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E6EA8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1DD1C105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3215009A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1C59926E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1F921887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6961B0C2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63153205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3873DAFD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07B689F1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43071F0F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32C9C8BE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293F9DD2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078F9392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325D45FC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5E5E2726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6987FEF7" w14:textId="3F529656" w:rsidR="0060331F" w:rsidRDefault="0060331F" w:rsidP="0060331F">
      <w:pPr>
        <w:jc w:val="center"/>
        <w:rPr>
          <w:b/>
          <w:bCs/>
          <w:sz w:val="28"/>
          <w:szCs w:val="28"/>
        </w:rPr>
      </w:pPr>
      <w:r w:rsidRPr="00321212">
        <w:rPr>
          <w:b/>
          <w:bCs/>
          <w:sz w:val="28"/>
          <w:szCs w:val="28"/>
        </w:rPr>
        <w:t>Supplementary file</w:t>
      </w:r>
    </w:p>
    <w:p w14:paraId="214D4511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2C5F4FE7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5F8929A2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2C0F0817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57B624D5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01AFEE5A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5557A68B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1E9D1704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0B88A9E1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14E9E3C6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6BD3DDE5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39F49885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778C09BE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525EBFA6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17EB2670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332E5614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13A90A5F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56FF8E77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25094EAA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711B84A8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47BD0403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394FBEFB" w14:textId="77777777" w:rsidR="0060331F" w:rsidRDefault="0060331F" w:rsidP="0060331F">
      <w:pPr>
        <w:jc w:val="center"/>
        <w:rPr>
          <w:b/>
          <w:bCs/>
          <w:sz w:val="28"/>
          <w:szCs w:val="28"/>
        </w:rPr>
      </w:pPr>
    </w:p>
    <w:p w14:paraId="435E7F7F" w14:textId="77777777" w:rsidR="0060331F" w:rsidRPr="00321212" w:rsidRDefault="0060331F" w:rsidP="0060331F">
      <w:pPr>
        <w:jc w:val="center"/>
        <w:rPr>
          <w:b/>
          <w:bCs/>
          <w:sz w:val="28"/>
          <w:szCs w:val="28"/>
        </w:rPr>
      </w:pPr>
    </w:p>
    <w:p w14:paraId="1B4DFC96" w14:textId="77777777" w:rsidR="0060331F" w:rsidRDefault="0060331F" w:rsidP="0060331F"/>
    <w:p w14:paraId="19DFCAFB" w14:textId="77777777" w:rsidR="0060331F" w:rsidRDefault="0060331F" w:rsidP="0060331F">
      <w:r w:rsidRPr="001E7CC5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Pr="00D43FA2">
        <w:t>. Diagnostic, Medication, and Procedure Codes Used for Cohort Definition</w:t>
      </w:r>
    </w:p>
    <w:p w14:paraId="397AB369" w14:textId="77777777" w:rsidR="0060331F" w:rsidRDefault="0060331F" w:rsidP="006033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5"/>
        <w:gridCol w:w="2091"/>
        <w:gridCol w:w="2132"/>
        <w:gridCol w:w="3002"/>
      </w:tblGrid>
      <w:tr w:rsidR="00A45503" w:rsidRPr="00AC617A" w14:paraId="5B09D444" w14:textId="77777777" w:rsidTr="007C77FE">
        <w:tc>
          <w:tcPr>
            <w:tcW w:w="0" w:type="auto"/>
            <w:hideMark/>
          </w:tcPr>
          <w:p w14:paraId="33418DC6" w14:textId="77777777" w:rsidR="0060331F" w:rsidRPr="00AC617A" w:rsidRDefault="0060331F" w:rsidP="007C77FE">
            <w:pPr>
              <w:rPr>
                <w:b/>
                <w:bCs/>
              </w:rPr>
            </w:pPr>
            <w:r w:rsidRPr="00AC617A">
              <w:rPr>
                <w:b/>
                <w:bCs/>
              </w:rPr>
              <w:t>Domain</w:t>
            </w:r>
          </w:p>
        </w:tc>
        <w:tc>
          <w:tcPr>
            <w:tcW w:w="0" w:type="auto"/>
            <w:hideMark/>
          </w:tcPr>
          <w:p w14:paraId="74E8BB78" w14:textId="77777777" w:rsidR="0060331F" w:rsidRPr="00AC617A" w:rsidRDefault="0060331F" w:rsidP="007C77FE">
            <w:pPr>
              <w:rPr>
                <w:b/>
                <w:bCs/>
              </w:rPr>
            </w:pPr>
            <w:r w:rsidRPr="00AC617A">
              <w:rPr>
                <w:b/>
                <w:bCs/>
              </w:rPr>
              <w:t>Code Type</w:t>
            </w:r>
          </w:p>
        </w:tc>
        <w:tc>
          <w:tcPr>
            <w:tcW w:w="0" w:type="auto"/>
            <w:hideMark/>
          </w:tcPr>
          <w:p w14:paraId="1F6CE2EE" w14:textId="77777777" w:rsidR="0060331F" w:rsidRPr="00AC617A" w:rsidRDefault="0060331F" w:rsidP="007C77FE">
            <w:pPr>
              <w:rPr>
                <w:b/>
                <w:bCs/>
              </w:rPr>
            </w:pPr>
            <w:r w:rsidRPr="00AC617A">
              <w:rPr>
                <w:b/>
                <w:bCs/>
              </w:rPr>
              <w:t>Code</w:t>
            </w:r>
          </w:p>
        </w:tc>
        <w:tc>
          <w:tcPr>
            <w:tcW w:w="0" w:type="auto"/>
            <w:hideMark/>
          </w:tcPr>
          <w:p w14:paraId="2F4A9383" w14:textId="77777777" w:rsidR="0060331F" w:rsidRPr="00AC617A" w:rsidRDefault="0060331F" w:rsidP="007C77FE">
            <w:pPr>
              <w:rPr>
                <w:b/>
                <w:bCs/>
              </w:rPr>
            </w:pPr>
            <w:r w:rsidRPr="00AC617A">
              <w:rPr>
                <w:b/>
                <w:bCs/>
              </w:rPr>
              <w:t>Description</w:t>
            </w:r>
          </w:p>
        </w:tc>
      </w:tr>
      <w:tr w:rsidR="00436B34" w:rsidRPr="00AC617A" w14:paraId="5B243A93" w14:textId="77777777" w:rsidTr="004353C2">
        <w:tc>
          <w:tcPr>
            <w:tcW w:w="0" w:type="auto"/>
            <w:gridSpan w:val="4"/>
          </w:tcPr>
          <w:p w14:paraId="57F7DE9E" w14:textId="1C2C899C" w:rsidR="00436B34" w:rsidRPr="00436B34" w:rsidRDefault="00436B34" w:rsidP="007C77FE">
            <w:r w:rsidRPr="00436B34">
              <w:t>Inclusion criteria</w:t>
            </w:r>
          </w:p>
        </w:tc>
      </w:tr>
      <w:tr w:rsidR="00692D7F" w:rsidRPr="00AC617A" w14:paraId="490FF786" w14:textId="77777777" w:rsidTr="00692D7F">
        <w:tc>
          <w:tcPr>
            <w:tcW w:w="0" w:type="auto"/>
            <w:vMerge w:val="restart"/>
          </w:tcPr>
          <w:p w14:paraId="23212014" w14:textId="49D66AC6" w:rsidR="00692D7F" w:rsidRPr="00AC617A" w:rsidRDefault="00692D7F" w:rsidP="007C77FE"/>
        </w:tc>
        <w:tc>
          <w:tcPr>
            <w:tcW w:w="0" w:type="auto"/>
            <w:hideMark/>
          </w:tcPr>
          <w:p w14:paraId="48D85DE8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2F97616D" w14:textId="77777777" w:rsidR="00692D7F" w:rsidRPr="00AC617A" w:rsidRDefault="00692D7F" w:rsidP="007C77FE">
            <w:r w:rsidRPr="00AC617A">
              <w:t>E11</w:t>
            </w:r>
          </w:p>
        </w:tc>
        <w:tc>
          <w:tcPr>
            <w:tcW w:w="0" w:type="auto"/>
            <w:hideMark/>
          </w:tcPr>
          <w:p w14:paraId="5D816BC3" w14:textId="77777777" w:rsidR="00692D7F" w:rsidRPr="00AC617A" w:rsidRDefault="00692D7F" w:rsidP="007C77FE">
            <w:r w:rsidRPr="00AC617A">
              <w:t>Type 2 diabetes mellitus</w:t>
            </w:r>
          </w:p>
        </w:tc>
      </w:tr>
      <w:tr w:rsidR="00692D7F" w:rsidRPr="00AC617A" w14:paraId="3806DDCB" w14:textId="77777777" w:rsidTr="00692D7F">
        <w:tc>
          <w:tcPr>
            <w:tcW w:w="0" w:type="auto"/>
            <w:vMerge/>
          </w:tcPr>
          <w:p w14:paraId="0497A7CD" w14:textId="41CB03A6" w:rsidR="00692D7F" w:rsidRPr="00AC617A" w:rsidRDefault="00692D7F" w:rsidP="007C77FE"/>
        </w:tc>
        <w:tc>
          <w:tcPr>
            <w:tcW w:w="0" w:type="auto"/>
            <w:hideMark/>
          </w:tcPr>
          <w:p w14:paraId="490D07F6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13F753D1" w14:textId="77777777" w:rsidR="00692D7F" w:rsidRPr="00AC617A" w:rsidRDefault="00692D7F" w:rsidP="007C77FE">
            <w:r w:rsidRPr="00AC617A">
              <w:t>D57</w:t>
            </w:r>
          </w:p>
        </w:tc>
        <w:tc>
          <w:tcPr>
            <w:tcW w:w="0" w:type="auto"/>
            <w:hideMark/>
          </w:tcPr>
          <w:p w14:paraId="12573E8A" w14:textId="77777777" w:rsidR="00692D7F" w:rsidRPr="00AC617A" w:rsidRDefault="00692D7F" w:rsidP="007C77FE">
            <w:r w:rsidRPr="00AC617A">
              <w:t>Sickle cell disorders</w:t>
            </w:r>
          </w:p>
        </w:tc>
      </w:tr>
      <w:tr w:rsidR="00692D7F" w:rsidRPr="00AC617A" w14:paraId="26178777" w14:textId="77777777" w:rsidTr="007C77FE">
        <w:tc>
          <w:tcPr>
            <w:tcW w:w="0" w:type="auto"/>
            <w:vMerge w:val="restart"/>
            <w:hideMark/>
          </w:tcPr>
          <w:p w14:paraId="7A778E48" w14:textId="77777777" w:rsidR="00692D7F" w:rsidRPr="00AC617A" w:rsidRDefault="00692D7F" w:rsidP="007C77FE">
            <w:r w:rsidRPr="00AC617A">
              <w:t>Medication</w:t>
            </w:r>
          </w:p>
        </w:tc>
        <w:tc>
          <w:tcPr>
            <w:tcW w:w="0" w:type="auto"/>
            <w:hideMark/>
          </w:tcPr>
          <w:p w14:paraId="579A62AE" w14:textId="77777777" w:rsidR="00692D7F" w:rsidRPr="00AC617A" w:rsidRDefault="00692D7F" w:rsidP="007C77FE">
            <w:r w:rsidRPr="00AC617A">
              <w:t>RxNorm</w:t>
            </w:r>
          </w:p>
        </w:tc>
        <w:tc>
          <w:tcPr>
            <w:tcW w:w="0" w:type="auto"/>
            <w:hideMark/>
          </w:tcPr>
          <w:p w14:paraId="58C8973C" w14:textId="77777777" w:rsidR="00692D7F" w:rsidRPr="00AC617A" w:rsidRDefault="00692D7F" w:rsidP="007C77FE">
            <w:r w:rsidRPr="00AC617A">
              <w:t>1991302</w:t>
            </w:r>
          </w:p>
        </w:tc>
        <w:tc>
          <w:tcPr>
            <w:tcW w:w="0" w:type="auto"/>
            <w:hideMark/>
          </w:tcPr>
          <w:p w14:paraId="225EB376" w14:textId="77777777" w:rsidR="00692D7F" w:rsidRPr="00AC617A" w:rsidRDefault="00692D7F" w:rsidP="007C77FE">
            <w:r w:rsidRPr="00AC617A">
              <w:t>Semaglutide</w:t>
            </w:r>
          </w:p>
        </w:tc>
      </w:tr>
      <w:tr w:rsidR="00692D7F" w:rsidRPr="00AC617A" w14:paraId="6310ACC0" w14:textId="77777777" w:rsidTr="00692D7F">
        <w:tc>
          <w:tcPr>
            <w:tcW w:w="0" w:type="auto"/>
            <w:vMerge/>
          </w:tcPr>
          <w:p w14:paraId="6FB4B2A6" w14:textId="1334DABE" w:rsidR="00692D7F" w:rsidRPr="00AC617A" w:rsidRDefault="00692D7F" w:rsidP="007C77FE"/>
        </w:tc>
        <w:tc>
          <w:tcPr>
            <w:tcW w:w="0" w:type="auto"/>
            <w:hideMark/>
          </w:tcPr>
          <w:p w14:paraId="02368305" w14:textId="77777777" w:rsidR="00692D7F" w:rsidRPr="00AC617A" w:rsidRDefault="00692D7F" w:rsidP="007C77FE">
            <w:r w:rsidRPr="00AC617A">
              <w:t>RxNorm</w:t>
            </w:r>
          </w:p>
        </w:tc>
        <w:tc>
          <w:tcPr>
            <w:tcW w:w="0" w:type="auto"/>
            <w:hideMark/>
          </w:tcPr>
          <w:p w14:paraId="004CFBE9" w14:textId="77777777" w:rsidR="00692D7F" w:rsidRPr="00AC617A" w:rsidRDefault="00692D7F" w:rsidP="007C77FE">
            <w:r w:rsidRPr="00AC617A">
              <w:t>475968</w:t>
            </w:r>
          </w:p>
        </w:tc>
        <w:tc>
          <w:tcPr>
            <w:tcW w:w="0" w:type="auto"/>
            <w:hideMark/>
          </w:tcPr>
          <w:p w14:paraId="2468C9C1" w14:textId="77777777" w:rsidR="00692D7F" w:rsidRPr="00AC617A" w:rsidRDefault="00692D7F" w:rsidP="007C77FE">
            <w:r w:rsidRPr="00AC617A">
              <w:t>Liraglutide</w:t>
            </w:r>
          </w:p>
        </w:tc>
      </w:tr>
      <w:tr w:rsidR="00692D7F" w:rsidRPr="00AC617A" w14:paraId="75CA6999" w14:textId="77777777" w:rsidTr="00692D7F">
        <w:tc>
          <w:tcPr>
            <w:tcW w:w="0" w:type="auto"/>
            <w:vMerge/>
          </w:tcPr>
          <w:p w14:paraId="11C021D0" w14:textId="6DB875E0" w:rsidR="00692D7F" w:rsidRPr="00AC617A" w:rsidRDefault="00692D7F" w:rsidP="007C77FE"/>
        </w:tc>
        <w:tc>
          <w:tcPr>
            <w:tcW w:w="0" w:type="auto"/>
            <w:hideMark/>
          </w:tcPr>
          <w:p w14:paraId="12DDD6CC" w14:textId="77777777" w:rsidR="00692D7F" w:rsidRPr="00AC617A" w:rsidRDefault="00692D7F" w:rsidP="007C77FE">
            <w:r w:rsidRPr="00AC617A">
              <w:t>RxNorm</w:t>
            </w:r>
          </w:p>
        </w:tc>
        <w:tc>
          <w:tcPr>
            <w:tcW w:w="0" w:type="auto"/>
            <w:hideMark/>
          </w:tcPr>
          <w:p w14:paraId="6386065B" w14:textId="77777777" w:rsidR="00692D7F" w:rsidRPr="00AC617A" w:rsidRDefault="00692D7F" w:rsidP="007C77FE">
            <w:r w:rsidRPr="00AC617A">
              <w:t>60548</w:t>
            </w:r>
          </w:p>
        </w:tc>
        <w:tc>
          <w:tcPr>
            <w:tcW w:w="0" w:type="auto"/>
            <w:hideMark/>
          </w:tcPr>
          <w:p w14:paraId="27AEBE61" w14:textId="77777777" w:rsidR="00692D7F" w:rsidRPr="00AC617A" w:rsidRDefault="00692D7F" w:rsidP="007C77FE">
            <w:r w:rsidRPr="00AC617A">
              <w:t>Exenatide</w:t>
            </w:r>
          </w:p>
        </w:tc>
      </w:tr>
      <w:tr w:rsidR="00692D7F" w:rsidRPr="00AC617A" w14:paraId="7AE07AF5" w14:textId="77777777" w:rsidTr="00692D7F">
        <w:tc>
          <w:tcPr>
            <w:tcW w:w="0" w:type="auto"/>
            <w:vMerge/>
          </w:tcPr>
          <w:p w14:paraId="71421508" w14:textId="588EFDD2" w:rsidR="00692D7F" w:rsidRPr="00AC617A" w:rsidRDefault="00692D7F" w:rsidP="007C77FE"/>
        </w:tc>
        <w:tc>
          <w:tcPr>
            <w:tcW w:w="0" w:type="auto"/>
            <w:hideMark/>
          </w:tcPr>
          <w:p w14:paraId="0F2DB6E4" w14:textId="77777777" w:rsidR="00692D7F" w:rsidRPr="00AC617A" w:rsidRDefault="00692D7F" w:rsidP="007C77FE">
            <w:r w:rsidRPr="00AC617A">
              <w:t>RxNorm</w:t>
            </w:r>
          </w:p>
        </w:tc>
        <w:tc>
          <w:tcPr>
            <w:tcW w:w="0" w:type="auto"/>
            <w:hideMark/>
          </w:tcPr>
          <w:p w14:paraId="67CDFA5B" w14:textId="77777777" w:rsidR="00692D7F" w:rsidRPr="00AC617A" w:rsidRDefault="00692D7F" w:rsidP="007C77FE">
            <w:r w:rsidRPr="00AC617A">
              <w:t>1534763</w:t>
            </w:r>
          </w:p>
        </w:tc>
        <w:tc>
          <w:tcPr>
            <w:tcW w:w="0" w:type="auto"/>
            <w:hideMark/>
          </w:tcPr>
          <w:p w14:paraId="640A515E" w14:textId="77777777" w:rsidR="00692D7F" w:rsidRPr="00AC617A" w:rsidRDefault="00692D7F" w:rsidP="007C77FE">
            <w:r w:rsidRPr="00AC617A">
              <w:t>Albiglutide</w:t>
            </w:r>
          </w:p>
        </w:tc>
      </w:tr>
      <w:tr w:rsidR="00692D7F" w:rsidRPr="00AC617A" w14:paraId="7AB30235" w14:textId="77777777" w:rsidTr="00692D7F">
        <w:tc>
          <w:tcPr>
            <w:tcW w:w="0" w:type="auto"/>
            <w:vMerge/>
          </w:tcPr>
          <w:p w14:paraId="10D9F3DB" w14:textId="00AC4D6A" w:rsidR="00692D7F" w:rsidRPr="00AC617A" w:rsidRDefault="00692D7F" w:rsidP="007C77FE"/>
        </w:tc>
        <w:tc>
          <w:tcPr>
            <w:tcW w:w="0" w:type="auto"/>
            <w:hideMark/>
          </w:tcPr>
          <w:p w14:paraId="146CCCF0" w14:textId="77777777" w:rsidR="00692D7F" w:rsidRPr="00AC617A" w:rsidRDefault="00692D7F" w:rsidP="007C77FE">
            <w:r w:rsidRPr="00AC617A">
              <w:t>RxNorm</w:t>
            </w:r>
          </w:p>
        </w:tc>
        <w:tc>
          <w:tcPr>
            <w:tcW w:w="0" w:type="auto"/>
            <w:hideMark/>
          </w:tcPr>
          <w:p w14:paraId="2CFEC564" w14:textId="77777777" w:rsidR="00692D7F" w:rsidRPr="00AC617A" w:rsidRDefault="00692D7F" w:rsidP="007C77FE">
            <w:r w:rsidRPr="00AC617A">
              <w:t>1551291</w:t>
            </w:r>
          </w:p>
        </w:tc>
        <w:tc>
          <w:tcPr>
            <w:tcW w:w="0" w:type="auto"/>
            <w:hideMark/>
          </w:tcPr>
          <w:p w14:paraId="44E75BA1" w14:textId="77777777" w:rsidR="00692D7F" w:rsidRPr="00AC617A" w:rsidRDefault="00692D7F" w:rsidP="007C77FE">
            <w:r w:rsidRPr="00AC617A">
              <w:t>Dulaglutide</w:t>
            </w:r>
          </w:p>
        </w:tc>
      </w:tr>
      <w:tr w:rsidR="00692D7F" w:rsidRPr="00AC617A" w14:paraId="4066C3DD" w14:textId="77777777" w:rsidTr="00692D7F">
        <w:tc>
          <w:tcPr>
            <w:tcW w:w="0" w:type="auto"/>
            <w:vMerge/>
          </w:tcPr>
          <w:p w14:paraId="40689979" w14:textId="6D22931A" w:rsidR="00692D7F" w:rsidRPr="00AC617A" w:rsidRDefault="00692D7F" w:rsidP="007C77FE"/>
        </w:tc>
        <w:tc>
          <w:tcPr>
            <w:tcW w:w="0" w:type="auto"/>
            <w:hideMark/>
          </w:tcPr>
          <w:p w14:paraId="07D4984B" w14:textId="77777777" w:rsidR="00692D7F" w:rsidRPr="00AC617A" w:rsidRDefault="00692D7F" w:rsidP="007C77FE">
            <w:r w:rsidRPr="00AC617A">
              <w:t>RxNorm</w:t>
            </w:r>
          </w:p>
        </w:tc>
        <w:tc>
          <w:tcPr>
            <w:tcW w:w="0" w:type="auto"/>
            <w:hideMark/>
          </w:tcPr>
          <w:p w14:paraId="01E326DA" w14:textId="77777777" w:rsidR="00692D7F" w:rsidRPr="00AC617A" w:rsidRDefault="00692D7F" w:rsidP="007C77FE">
            <w:r w:rsidRPr="00AC617A">
              <w:t>1440051</w:t>
            </w:r>
          </w:p>
        </w:tc>
        <w:tc>
          <w:tcPr>
            <w:tcW w:w="0" w:type="auto"/>
            <w:hideMark/>
          </w:tcPr>
          <w:p w14:paraId="0256361E" w14:textId="77777777" w:rsidR="00692D7F" w:rsidRPr="00AC617A" w:rsidRDefault="00692D7F" w:rsidP="007C77FE">
            <w:r w:rsidRPr="00AC617A">
              <w:t>Lixisenatide</w:t>
            </w:r>
          </w:p>
        </w:tc>
      </w:tr>
      <w:tr w:rsidR="00692D7F" w:rsidRPr="00AC617A" w14:paraId="4DF5A249" w14:textId="77777777" w:rsidTr="00692D7F">
        <w:tc>
          <w:tcPr>
            <w:tcW w:w="0" w:type="auto"/>
            <w:vMerge/>
          </w:tcPr>
          <w:p w14:paraId="4174D125" w14:textId="6272441B" w:rsidR="00692D7F" w:rsidRPr="00AC617A" w:rsidRDefault="00692D7F" w:rsidP="007C77FE"/>
        </w:tc>
        <w:tc>
          <w:tcPr>
            <w:tcW w:w="0" w:type="auto"/>
            <w:hideMark/>
          </w:tcPr>
          <w:p w14:paraId="39883ECD" w14:textId="77777777" w:rsidR="00692D7F" w:rsidRPr="00AC617A" w:rsidRDefault="00692D7F" w:rsidP="007C77FE">
            <w:r w:rsidRPr="00AC617A">
              <w:t>VA Drug Class</w:t>
            </w:r>
          </w:p>
        </w:tc>
        <w:tc>
          <w:tcPr>
            <w:tcW w:w="0" w:type="auto"/>
            <w:hideMark/>
          </w:tcPr>
          <w:p w14:paraId="3ADE0774" w14:textId="77777777" w:rsidR="00692D7F" w:rsidRPr="00AC617A" w:rsidRDefault="00692D7F" w:rsidP="007C77FE">
            <w:r w:rsidRPr="00AC617A">
              <w:t>HS502</w:t>
            </w:r>
          </w:p>
        </w:tc>
        <w:tc>
          <w:tcPr>
            <w:tcW w:w="0" w:type="auto"/>
            <w:hideMark/>
          </w:tcPr>
          <w:p w14:paraId="72D0C3D4" w14:textId="77777777" w:rsidR="00692D7F" w:rsidRPr="00AC617A" w:rsidRDefault="00692D7F" w:rsidP="007C77FE">
            <w:r w:rsidRPr="00AC617A">
              <w:t>Oral hypoglycemic agents</w:t>
            </w:r>
          </w:p>
        </w:tc>
      </w:tr>
      <w:tr w:rsidR="00692D7F" w:rsidRPr="00AC617A" w14:paraId="36E1E045" w14:textId="77777777" w:rsidTr="00692D7F">
        <w:tc>
          <w:tcPr>
            <w:tcW w:w="0" w:type="auto"/>
            <w:vMerge/>
          </w:tcPr>
          <w:p w14:paraId="635FB78A" w14:textId="54ABA855" w:rsidR="00692D7F" w:rsidRPr="00AC617A" w:rsidRDefault="00692D7F" w:rsidP="007C77FE"/>
        </w:tc>
        <w:tc>
          <w:tcPr>
            <w:tcW w:w="0" w:type="auto"/>
            <w:hideMark/>
          </w:tcPr>
          <w:p w14:paraId="6A110DFC" w14:textId="77777777" w:rsidR="00692D7F" w:rsidRPr="00AC617A" w:rsidRDefault="00692D7F" w:rsidP="007C77FE">
            <w:r w:rsidRPr="00AC617A">
              <w:t>VA Drug Class</w:t>
            </w:r>
          </w:p>
        </w:tc>
        <w:tc>
          <w:tcPr>
            <w:tcW w:w="0" w:type="auto"/>
            <w:hideMark/>
          </w:tcPr>
          <w:p w14:paraId="2B52691F" w14:textId="77777777" w:rsidR="00692D7F" w:rsidRPr="00AC617A" w:rsidRDefault="00692D7F" w:rsidP="007C77FE">
            <w:r w:rsidRPr="00AC617A">
              <w:t>HS501</w:t>
            </w:r>
          </w:p>
        </w:tc>
        <w:tc>
          <w:tcPr>
            <w:tcW w:w="0" w:type="auto"/>
            <w:hideMark/>
          </w:tcPr>
          <w:p w14:paraId="1397854F" w14:textId="77777777" w:rsidR="00692D7F" w:rsidRPr="00AC617A" w:rsidRDefault="00692D7F" w:rsidP="007C77FE">
            <w:r w:rsidRPr="00AC617A">
              <w:t>Insulin</w:t>
            </w:r>
          </w:p>
        </w:tc>
      </w:tr>
      <w:tr w:rsidR="00692D7F" w:rsidRPr="00AC617A" w14:paraId="53B8E367" w14:textId="77777777" w:rsidTr="00AE291A">
        <w:tc>
          <w:tcPr>
            <w:tcW w:w="0" w:type="auto"/>
            <w:vMerge w:val="restart"/>
            <w:vAlign w:val="center"/>
          </w:tcPr>
          <w:p w14:paraId="7A928986" w14:textId="7D9E6816" w:rsidR="00692D7F" w:rsidRPr="00AC617A" w:rsidRDefault="00692D7F" w:rsidP="00296AE0">
            <w:r w:rsidRPr="007B3E68">
              <w:t>Outcomes</w:t>
            </w:r>
          </w:p>
        </w:tc>
        <w:tc>
          <w:tcPr>
            <w:tcW w:w="0" w:type="auto"/>
            <w:vAlign w:val="center"/>
          </w:tcPr>
          <w:p w14:paraId="62B2C6D9" w14:textId="019F59EC" w:rsidR="00692D7F" w:rsidRPr="00AC617A" w:rsidRDefault="00692D7F" w:rsidP="00296AE0">
            <w:r w:rsidRPr="007B3E68">
              <w:t>Vaso-occlusive crisis (VOC)</w:t>
            </w:r>
          </w:p>
        </w:tc>
        <w:tc>
          <w:tcPr>
            <w:tcW w:w="0" w:type="auto"/>
            <w:vAlign w:val="center"/>
          </w:tcPr>
          <w:p w14:paraId="7F8365B2" w14:textId="5949738C" w:rsidR="00692D7F" w:rsidRPr="00AC617A" w:rsidRDefault="00692D7F" w:rsidP="00296AE0">
            <w:r w:rsidRPr="007B3E68">
              <w:t>D57.0</w:t>
            </w:r>
          </w:p>
        </w:tc>
        <w:tc>
          <w:tcPr>
            <w:tcW w:w="0" w:type="auto"/>
            <w:vAlign w:val="center"/>
          </w:tcPr>
          <w:p w14:paraId="6EE148F5" w14:textId="71E2A044" w:rsidR="00692D7F" w:rsidRPr="00AC617A" w:rsidRDefault="00692D7F" w:rsidP="00296AE0">
            <w:r w:rsidRPr="007B3E68">
              <w:t>Hb-SS disease with crisis</w:t>
            </w:r>
          </w:p>
        </w:tc>
      </w:tr>
      <w:tr w:rsidR="00692D7F" w:rsidRPr="00AC617A" w14:paraId="76771C8D" w14:textId="77777777" w:rsidTr="00AE291A">
        <w:tc>
          <w:tcPr>
            <w:tcW w:w="0" w:type="auto"/>
            <w:vMerge/>
            <w:vAlign w:val="center"/>
          </w:tcPr>
          <w:p w14:paraId="3E25A233" w14:textId="77777777" w:rsidR="00692D7F" w:rsidRPr="00AC617A" w:rsidRDefault="00692D7F" w:rsidP="00296AE0"/>
        </w:tc>
        <w:tc>
          <w:tcPr>
            <w:tcW w:w="0" w:type="auto"/>
            <w:vAlign w:val="center"/>
          </w:tcPr>
          <w:p w14:paraId="44CC493B" w14:textId="77777777" w:rsidR="00692D7F" w:rsidRPr="00AC617A" w:rsidRDefault="00692D7F" w:rsidP="00296AE0"/>
        </w:tc>
        <w:tc>
          <w:tcPr>
            <w:tcW w:w="0" w:type="auto"/>
            <w:vAlign w:val="center"/>
          </w:tcPr>
          <w:p w14:paraId="6C2239F1" w14:textId="1E2B5747" w:rsidR="00692D7F" w:rsidRPr="00AC617A" w:rsidRDefault="00692D7F" w:rsidP="00296AE0">
            <w:r w:rsidRPr="007B3E68">
              <w:t>D57.2</w:t>
            </w:r>
          </w:p>
        </w:tc>
        <w:tc>
          <w:tcPr>
            <w:tcW w:w="0" w:type="auto"/>
            <w:vAlign w:val="center"/>
          </w:tcPr>
          <w:p w14:paraId="7815C6C3" w14:textId="7FBFFAF5" w:rsidR="00692D7F" w:rsidRPr="00AC617A" w:rsidRDefault="00692D7F" w:rsidP="00296AE0">
            <w:r w:rsidRPr="007B3E68">
              <w:t>Double heterozygous sickling disorders with crisis</w:t>
            </w:r>
          </w:p>
        </w:tc>
      </w:tr>
      <w:tr w:rsidR="00692D7F" w:rsidRPr="00AC617A" w14:paraId="756CAD35" w14:textId="77777777" w:rsidTr="00AE291A">
        <w:tc>
          <w:tcPr>
            <w:tcW w:w="0" w:type="auto"/>
            <w:vMerge/>
            <w:vAlign w:val="center"/>
          </w:tcPr>
          <w:p w14:paraId="50D1BEDC" w14:textId="77777777" w:rsidR="00692D7F" w:rsidRPr="00AC617A" w:rsidRDefault="00692D7F" w:rsidP="00296AE0"/>
        </w:tc>
        <w:tc>
          <w:tcPr>
            <w:tcW w:w="0" w:type="auto"/>
            <w:vAlign w:val="center"/>
          </w:tcPr>
          <w:p w14:paraId="1993CCF9" w14:textId="030B83BE" w:rsidR="00692D7F" w:rsidRPr="00AC617A" w:rsidRDefault="00692D7F" w:rsidP="00296AE0">
            <w:r w:rsidRPr="007B3E68">
              <w:t>Chronic Kidney Disease</w:t>
            </w:r>
          </w:p>
        </w:tc>
        <w:tc>
          <w:tcPr>
            <w:tcW w:w="0" w:type="auto"/>
            <w:vAlign w:val="center"/>
          </w:tcPr>
          <w:p w14:paraId="562B3822" w14:textId="6BC9B184" w:rsidR="00692D7F" w:rsidRPr="00AC617A" w:rsidRDefault="00692D7F" w:rsidP="00296AE0">
            <w:r w:rsidRPr="007B3E68">
              <w:t>N18</w:t>
            </w:r>
          </w:p>
        </w:tc>
        <w:tc>
          <w:tcPr>
            <w:tcW w:w="0" w:type="auto"/>
            <w:vAlign w:val="center"/>
          </w:tcPr>
          <w:p w14:paraId="53155BB9" w14:textId="33ABF637" w:rsidR="00692D7F" w:rsidRPr="00AC617A" w:rsidRDefault="00692D7F" w:rsidP="00296AE0">
            <w:r w:rsidRPr="007B3E68">
              <w:t>Chronic kidney disease</w:t>
            </w:r>
          </w:p>
        </w:tc>
      </w:tr>
      <w:tr w:rsidR="00692D7F" w:rsidRPr="00AC617A" w14:paraId="64FD78D8" w14:textId="77777777" w:rsidTr="00AE291A">
        <w:tc>
          <w:tcPr>
            <w:tcW w:w="0" w:type="auto"/>
            <w:vMerge/>
            <w:vAlign w:val="center"/>
          </w:tcPr>
          <w:p w14:paraId="79ADB409" w14:textId="77777777" w:rsidR="00692D7F" w:rsidRPr="00AC617A" w:rsidRDefault="00692D7F" w:rsidP="00296AE0"/>
        </w:tc>
        <w:tc>
          <w:tcPr>
            <w:tcW w:w="0" w:type="auto"/>
            <w:vAlign w:val="center"/>
          </w:tcPr>
          <w:p w14:paraId="17E0A51F" w14:textId="67115DB1" w:rsidR="00692D7F" w:rsidRPr="00AC617A" w:rsidRDefault="00692D7F" w:rsidP="00296AE0">
            <w:r w:rsidRPr="007B3E68">
              <w:t>Hypoglycemia</w:t>
            </w:r>
          </w:p>
        </w:tc>
        <w:tc>
          <w:tcPr>
            <w:tcW w:w="0" w:type="auto"/>
            <w:vAlign w:val="center"/>
          </w:tcPr>
          <w:p w14:paraId="202B66D0" w14:textId="2044349B" w:rsidR="00692D7F" w:rsidRPr="00AC617A" w:rsidRDefault="00692D7F" w:rsidP="00296AE0">
            <w:r w:rsidRPr="007B3E68">
              <w:t>E16.0</w:t>
            </w:r>
          </w:p>
        </w:tc>
        <w:tc>
          <w:tcPr>
            <w:tcW w:w="0" w:type="auto"/>
            <w:vAlign w:val="center"/>
          </w:tcPr>
          <w:p w14:paraId="3C13F727" w14:textId="73A2E7F6" w:rsidR="00692D7F" w:rsidRPr="00AC617A" w:rsidRDefault="00692D7F" w:rsidP="00296AE0">
            <w:r w:rsidRPr="007B3E68">
              <w:t>Drug-induced hypoglycemia</w:t>
            </w:r>
          </w:p>
        </w:tc>
      </w:tr>
      <w:tr w:rsidR="00692D7F" w:rsidRPr="00AC617A" w14:paraId="09A7AB83" w14:textId="77777777" w:rsidTr="00AE291A">
        <w:tc>
          <w:tcPr>
            <w:tcW w:w="0" w:type="auto"/>
            <w:vMerge/>
            <w:vAlign w:val="center"/>
          </w:tcPr>
          <w:p w14:paraId="0B3CDDF3" w14:textId="77777777" w:rsidR="00692D7F" w:rsidRPr="00AC617A" w:rsidRDefault="00692D7F" w:rsidP="00296AE0"/>
        </w:tc>
        <w:tc>
          <w:tcPr>
            <w:tcW w:w="0" w:type="auto"/>
            <w:vAlign w:val="center"/>
          </w:tcPr>
          <w:p w14:paraId="391B7AC2" w14:textId="77777777" w:rsidR="00692D7F" w:rsidRPr="00AC617A" w:rsidRDefault="00692D7F" w:rsidP="00296AE0"/>
        </w:tc>
        <w:tc>
          <w:tcPr>
            <w:tcW w:w="0" w:type="auto"/>
            <w:vAlign w:val="center"/>
          </w:tcPr>
          <w:p w14:paraId="6E414941" w14:textId="4BA9B769" w:rsidR="00692D7F" w:rsidRPr="00AC617A" w:rsidRDefault="00692D7F" w:rsidP="00296AE0">
            <w:r w:rsidRPr="007B3E68">
              <w:t>E16.1</w:t>
            </w:r>
          </w:p>
        </w:tc>
        <w:tc>
          <w:tcPr>
            <w:tcW w:w="0" w:type="auto"/>
            <w:vAlign w:val="center"/>
          </w:tcPr>
          <w:p w14:paraId="59A42837" w14:textId="48EE187A" w:rsidR="00692D7F" w:rsidRPr="00AC617A" w:rsidRDefault="00692D7F" w:rsidP="00296AE0">
            <w:r w:rsidRPr="007B3E68">
              <w:t>Other hypoglycemia</w:t>
            </w:r>
          </w:p>
        </w:tc>
      </w:tr>
      <w:tr w:rsidR="00692D7F" w:rsidRPr="00AC617A" w14:paraId="4B941862" w14:textId="77777777" w:rsidTr="00AE291A">
        <w:tc>
          <w:tcPr>
            <w:tcW w:w="0" w:type="auto"/>
            <w:vMerge/>
            <w:vAlign w:val="center"/>
          </w:tcPr>
          <w:p w14:paraId="2C1A3456" w14:textId="77777777" w:rsidR="00692D7F" w:rsidRPr="00AC617A" w:rsidRDefault="00692D7F" w:rsidP="00296AE0"/>
        </w:tc>
        <w:tc>
          <w:tcPr>
            <w:tcW w:w="0" w:type="auto"/>
            <w:vAlign w:val="center"/>
          </w:tcPr>
          <w:p w14:paraId="04569AF1" w14:textId="77777777" w:rsidR="00692D7F" w:rsidRPr="00AC617A" w:rsidRDefault="00692D7F" w:rsidP="00296AE0"/>
        </w:tc>
        <w:tc>
          <w:tcPr>
            <w:tcW w:w="0" w:type="auto"/>
            <w:vAlign w:val="center"/>
          </w:tcPr>
          <w:p w14:paraId="0982BEE9" w14:textId="712DD849" w:rsidR="00692D7F" w:rsidRPr="00AC617A" w:rsidRDefault="00692D7F" w:rsidP="00296AE0">
            <w:r w:rsidRPr="007B3E68">
              <w:t>E16.2</w:t>
            </w:r>
          </w:p>
        </w:tc>
        <w:tc>
          <w:tcPr>
            <w:tcW w:w="0" w:type="auto"/>
            <w:vAlign w:val="center"/>
          </w:tcPr>
          <w:p w14:paraId="77E29C53" w14:textId="06CF4BCE" w:rsidR="00692D7F" w:rsidRPr="00AC617A" w:rsidRDefault="00692D7F" w:rsidP="00296AE0">
            <w:r w:rsidRPr="007B3E68">
              <w:t>Hypoglycemia, unspecified</w:t>
            </w:r>
          </w:p>
        </w:tc>
      </w:tr>
      <w:tr w:rsidR="00692D7F" w:rsidRPr="00AC617A" w14:paraId="0DB532EC" w14:textId="77777777" w:rsidTr="008026CA">
        <w:tc>
          <w:tcPr>
            <w:tcW w:w="0" w:type="auto"/>
            <w:vMerge w:val="restart"/>
            <w:vAlign w:val="center"/>
          </w:tcPr>
          <w:p w14:paraId="4779BF6A" w14:textId="47202010" w:rsidR="00692D7F" w:rsidRPr="00AC617A" w:rsidRDefault="00692D7F" w:rsidP="003A01F4">
            <w:r w:rsidRPr="007B3E68">
              <w:t>Healthcare Utilization Outcomes</w:t>
            </w:r>
          </w:p>
        </w:tc>
        <w:tc>
          <w:tcPr>
            <w:tcW w:w="0" w:type="auto"/>
            <w:vAlign w:val="center"/>
          </w:tcPr>
          <w:p w14:paraId="24B10E91" w14:textId="367AE160" w:rsidR="00692D7F" w:rsidRPr="00AC617A" w:rsidRDefault="00692D7F" w:rsidP="003A01F4">
            <w:r w:rsidRPr="007B3E68">
              <w:t>Emergency department visit</w:t>
            </w:r>
          </w:p>
        </w:tc>
        <w:tc>
          <w:tcPr>
            <w:tcW w:w="0" w:type="auto"/>
            <w:vAlign w:val="center"/>
          </w:tcPr>
          <w:p w14:paraId="378887F9" w14:textId="2324F85E" w:rsidR="00692D7F" w:rsidRPr="00AC617A" w:rsidRDefault="00692D7F" w:rsidP="003A01F4">
            <w:r w:rsidRPr="007B3E68">
              <w:t>—</w:t>
            </w:r>
          </w:p>
        </w:tc>
        <w:tc>
          <w:tcPr>
            <w:tcW w:w="0" w:type="auto"/>
            <w:vAlign w:val="center"/>
          </w:tcPr>
          <w:p w14:paraId="0BD5373F" w14:textId="5C58F57B" w:rsidR="00692D7F" w:rsidRPr="00AC617A" w:rsidRDefault="00692D7F" w:rsidP="003A01F4">
            <w:r w:rsidRPr="007B3E68">
              <w:t>Encounter type classification in TriNetX</w:t>
            </w:r>
          </w:p>
        </w:tc>
      </w:tr>
      <w:tr w:rsidR="00692D7F" w:rsidRPr="00AC617A" w14:paraId="59E2445E" w14:textId="77777777" w:rsidTr="008026CA">
        <w:tc>
          <w:tcPr>
            <w:tcW w:w="0" w:type="auto"/>
            <w:vMerge/>
            <w:vAlign w:val="center"/>
          </w:tcPr>
          <w:p w14:paraId="30E80B61" w14:textId="77777777" w:rsidR="00692D7F" w:rsidRPr="00AC617A" w:rsidRDefault="00692D7F" w:rsidP="003A01F4"/>
        </w:tc>
        <w:tc>
          <w:tcPr>
            <w:tcW w:w="0" w:type="auto"/>
            <w:vAlign w:val="center"/>
          </w:tcPr>
          <w:p w14:paraId="510949CD" w14:textId="5BCE4686" w:rsidR="00692D7F" w:rsidRPr="00AC617A" w:rsidRDefault="00692D7F" w:rsidP="003A01F4">
            <w:r w:rsidRPr="007B3E68">
              <w:t>Hospitalization</w:t>
            </w:r>
          </w:p>
        </w:tc>
        <w:tc>
          <w:tcPr>
            <w:tcW w:w="0" w:type="auto"/>
            <w:vAlign w:val="center"/>
          </w:tcPr>
          <w:p w14:paraId="6C6114D6" w14:textId="13747087" w:rsidR="00692D7F" w:rsidRPr="00AC617A" w:rsidRDefault="00692D7F" w:rsidP="003A01F4">
            <w:r w:rsidRPr="007B3E68">
              <w:t>—</w:t>
            </w:r>
          </w:p>
        </w:tc>
        <w:tc>
          <w:tcPr>
            <w:tcW w:w="0" w:type="auto"/>
            <w:vAlign w:val="center"/>
          </w:tcPr>
          <w:p w14:paraId="63694E00" w14:textId="750DA975" w:rsidR="00692D7F" w:rsidRPr="00AC617A" w:rsidRDefault="00692D7F" w:rsidP="003A01F4">
            <w:r w:rsidRPr="007B3E68">
              <w:t>Inpatient encounter classification</w:t>
            </w:r>
          </w:p>
        </w:tc>
      </w:tr>
      <w:tr w:rsidR="00692D7F" w:rsidRPr="00AC617A" w14:paraId="7B16D846" w14:textId="77777777" w:rsidTr="008026CA">
        <w:tc>
          <w:tcPr>
            <w:tcW w:w="0" w:type="auto"/>
            <w:vMerge/>
            <w:vAlign w:val="center"/>
          </w:tcPr>
          <w:p w14:paraId="07FFD2FD" w14:textId="77777777" w:rsidR="00692D7F" w:rsidRPr="00AC617A" w:rsidRDefault="00692D7F" w:rsidP="003A01F4"/>
        </w:tc>
        <w:tc>
          <w:tcPr>
            <w:tcW w:w="0" w:type="auto"/>
            <w:vAlign w:val="center"/>
          </w:tcPr>
          <w:p w14:paraId="7C4DE762" w14:textId="282AD31C" w:rsidR="00692D7F" w:rsidRPr="00AC617A" w:rsidRDefault="00692D7F" w:rsidP="003A01F4">
            <w:r w:rsidRPr="007B3E68">
              <w:t>ICU admission</w:t>
            </w:r>
          </w:p>
        </w:tc>
        <w:tc>
          <w:tcPr>
            <w:tcW w:w="0" w:type="auto"/>
            <w:vAlign w:val="center"/>
          </w:tcPr>
          <w:p w14:paraId="53B292A3" w14:textId="0DF19857" w:rsidR="00692D7F" w:rsidRPr="00AC617A" w:rsidRDefault="00692D7F" w:rsidP="003A01F4">
            <w:r w:rsidRPr="007B3E68">
              <w:t>—</w:t>
            </w:r>
          </w:p>
        </w:tc>
        <w:tc>
          <w:tcPr>
            <w:tcW w:w="0" w:type="auto"/>
            <w:vAlign w:val="center"/>
          </w:tcPr>
          <w:p w14:paraId="04B050C2" w14:textId="086DF9CE" w:rsidR="00692D7F" w:rsidRPr="00AC617A" w:rsidRDefault="00692D7F" w:rsidP="003A01F4">
            <w:r w:rsidRPr="007B3E68">
              <w:t>ICU-level encounter classification</w:t>
            </w:r>
          </w:p>
        </w:tc>
      </w:tr>
      <w:tr w:rsidR="00692D7F" w:rsidRPr="00AC617A" w14:paraId="3002530D" w14:textId="77777777" w:rsidTr="008026CA">
        <w:tc>
          <w:tcPr>
            <w:tcW w:w="0" w:type="auto"/>
            <w:vMerge w:val="restart"/>
            <w:vAlign w:val="center"/>
          </w:tcPr>
          <w:p w14:paraId="633DD0E2" w14:textId="43B9035F" w:rsidR="00692D7F" w:rsidRPr="00AC617A" w:rsidRDefault="00692D7F" w:rsidP="005E2682">
            <w:r w:rsidRPr="007B3E68">
              <w:t>Propensity Score Matching Covariates</w:t>
            </w:r>
          </w:p>
        </w:tc>
        <w:tc>
          <w:tcPr>
            <w:tcW w:w="0" w:type="auto"/>
            <w:vAlign w:val="center"/>
          </w:tcPr>
          <w:p w14:paraId="558356A0" w14:textId="2BC32DF4" w:rsidR="00692D7F" w:rsidRPr="007B3E68" w:rsidRDefault="00692D7F" w:rsidP="005E2682">
            <w:r w:rsidRPr="007B3E68">
              <w:t>Hypertension</w:t>
            </w:r>
          </w:p>
        </w:tc>
        <w:tc>
          <w:tcPr>
            <w:tcW w:w="0" w:type="auto"/>
            <w:vAlign w:val="center"/>
          </w:tcPr>
          <w:p w14:paraId="2A9F20E0" w14:textId="79C6A654" w:rsidR="00692D7F" w:rsidRPr="007B3E68" w:rsidRDefault="00692D7F" w:rsidP="005E2682">
            <w:r w:rsidRPr="007B3E68">
              <w:t>I10</w:t>
            </w:r>
          </w:p>
        </w:tc>
        <w:tc>
          <w:tcPr>
            <w:tcW w:w="0" w:type="auto"/>
            <w:vAlign w:val="center"/>
          </w:tcPr>
          <w:p w14:paraId="35BD08AB" w14:textId="21355EBA" w:rsidR="00692D7F" w:rsidRPr="007B3E68" w:rsidRDefault="00692D7F" w:rsidP="005E2682"/>
        </w:tc>
      </w:tr>
      <w:tr w:rsidR="00692D7F" w:rsidRPr="00AC617A" w14:paraId="7591ABCD" w14:textId="77777777" w:rsidTr="008026CA">
        <w:tc>
          <w:tcPr>
            <w:tcW w:w="0" w:type="auto"/>
            <w:vMerge/>
            <w:vAlign w:val="center"/>
          </w:tcPr>
          <w:p w14:paraId="4AAAD7E7" w14:textId="77777777" w:rsidR="00692D7F" w:rsidRPr="00AC617A" w:rsidRDefault="00692D7F" w:rsidP="005E2682"/>
        </w:tc>
        <w:tc>
          <w:tcPr>
            <w:tcW w:w="0" w:type="auto"/>
            <w:vAlign w:val="center"/>
          </w:tcPr>
          <w:p w14:paraId="17298DBD" w14:textId="5FFBF00E" w:rsidR="00692D7F" w:rsidRPr="007B3E68" w:rsidRDefault="00692D7F" w:rsidP="005E2682">
            <w:r w:rsidRPr="007B3E68">
              <w:t>Ischemic heart disease</w:t>
            </w:r>
          </w:p>
        </w:tc>
        <w:tc>
          <w:tcPr>
            <w:tcW w:w="0" w:type="auto"/>
            <w:vAlign w:val="center"/>
          </w:tcPr>
          <w:p w14:paraId="302F56D1" w14:textId="5F3525FF" w:rsidR="00692D7F" w:rsidRPr="007B3E68" w:rsidRDefault="00692D7F" w:rsidP="005E2682">
            <w:r w:rsidRPr="007B3E68">
              <w:t>I20–I25</w:t>
            </w:r>
          </w:p>
        </w:tc>
        <w:tc>
          <w:tcPr>
            <w:tcW w:w="0" w:type="auto"/>
            <w:vAlign w:val="center"/>
          </w:tcPr>
          <w:p w14:paraId="23224A86" w14:textId="177FD778" w:rsidR="00692D7F" w:rsidRPr="007B3E68" w:rsidRDefault="00692D7F" w:rsidP="005E2682"/>
        </w:tc>
      </w:tr>
      <w:tr w:rsidR="00692D7F" w:rsidRPr="00AC617A" w14:paraId="270A3CF6" w14:textId="77777777" w:rsidTr="008026CA">
        <w:tc>
          <w:tcPr>
            <w:tcW w:w="0" w:type="auto"/>
            <w:vMerge/>
            <w:vAlign w:val="center"/>
          </w:tcPr>
          <w:p w14:paraId="4DDBA8A8" w14:textId="77777777" w:rsidR="00692D7F" w:rsidRPr="00AC617A" w:rsidRDefault="00692D7F" w:rsidP="005E2682"/>
        </w:tc>
        <w:tc>
          <w:tcPr>
            <w:tcW w:w="0" w:type="auto"/>
            <w:vAlign w:val="center"/>
          </w:tcPr>
          <w:p w14:paraId="7EE2263F" w14:textId="2A6FE77A" w:rsidR="00692D7F" w:rsidRPr="007B3E68" w:rsidRDefault="00692D7F" w:rsidP="005E2682">
            <w:r w:rsidRPr="007B3E68">
              <w:t>Heart failure</w:t>
            </w:r>
          </w:p>
        </w:tc>
        <w:tc>
          <w:tcPr>
            <w:tcW w:w="0" w:type="auto"/>
            <w:vAlign w:val="center"/>
          </w:tcPr>
          <w:p w14:paraId="44E22A55" w14:textId="220FEA8B" w:rsidR="00692D7F" w:rsidRPr="007B3E68" w:rsidRDefault="00692D7F" w:rsidP="005E2682">
            <w:r w:rsidRPr="007B3E68">
              <w:t>I50</w:t>
            </w:r>
          </w:p>
        </w:tc>
        <w:tc>
          <w:tcPr>
            <w:tcW w:w="0" w:type="auto"/>
            <w:vAlign w:val="center"/>
          </w:tcPr>
          <w:p w14:paraId="337EEB00" w14:textId="1E79DE87" w:rsidR="00692D7F" w:rsidRPr="007B3E68" w:rsidRDefault="00692D7F" w:rsidP="005E2682"/>
        </w:tc>
      </w:tr>
      <w:tr w:rsidR="00692D7F" w:rsidRPr="00AC617A" w14:paraId="2405376C" w14:textId="77777777" w:rsidTr="008026CA">
        <w:tc>
          <w:tcPr>
            <w:tcW w:w="0" w:type="auto"/>
            <w:vMerge/>
            <w:vAlign w:val="center"/>
          </w:tcPr>
          <w:p w14:paraId="05AE21AF" w14:textId="77777777" w:rsidR="00692D7F" w:rsidRPr="00AC617A" w:rsidRDefault="00692D7F" w:rsidP="005E2682"/>
        </w:tc>
        <w:tc>
          <w:tcPr>
            <w:tcW w:w="0" w:type="auto"/>
            <w:vAlign w:val="center"/>
          </w:tcPr>
          <w:p w14:paraId="044ED8E5" w14:textId="09AA0D95" w:rsidR="00692D7F" w:rsidRPr="007B3E68" w:rsidRDefault="00692D7F" w:rsidP="005E2682">
            <w:r w:rsidRPr="007B3E68">
              <w:t>Dyslipidemia</w:t>
            </w:r>
          </w:p>
        </w:tc>
        <w:tc>
          <w:tcPr>
            <w:tcW w:w="0" w:type="auto"/>
            <w:vAlign w:val="center"/>
          </w:tcPr>
          <w:p w14:paraId="5FE38402" w14:textId="5BD7C7B9" w:rsidR="00692D7F" w:rsidRPr="007B3E68" w:rsidRDefault="00692D7F" w:rsidP="005E2682">
            <w:r w:rsidRPr="007B3E68">
              <w:t>E78</w:t>
            </w:r>
          </w:p>
        </w:tc>
        <w:tc>
          <w:tcPr>
            <w:tcW w:w="0" w:type="auto"/>
            <w:vAlign w:val="center"/>
          </w:tcPr>
          <w:p w14:paraId="364C311F" w14:textId="445AA2E8" w:rsidR="00692D7F" w:rsidRPr="007B3E68" w:rsidRDefault="00692D7F" w:rsidP="005E2682"/>
        </w:tc>
      </w:tr>
      <w:tr w:rsidR="00692D7F" w:rsidRPr="00AC617A" w14:paraId="5C3BC93A" w14:textId="77777777" w:rsidTr="008026CA">
        <w:tc>
          <w:tcPr>
            <w:tcW w:w="0" w:type="auto"/>
            <w:vMerge/>
            <w:vAlign w:val="center"/>
          </w:tcPr>
          <w:p w14:paraId="4E1BA4FE" w14:textId="77777777" w:rsidR="00692D7F" w:rsidRPr="00AC617A" w:rsidRDefault="00692D7F" w:rsidP="005E2682"/>
        </w:tc>
        <w:tc>
          <w:tcPr>
            <w:tcW w:w="0" w:type="auto"/>
            <w:vAlign w:val="center"/>
          </w:tcPr>
          <w:p w14:paraId="1595956B" w14:textId="6233812F" w:rsidR="00692D7F" w:rsidRPr="007B3E68" w:rsidRDefault="00692D7F" w:rsidP="005E2682">
            <w:r w:rsidRPr="007B3E68">
              <w:t>Obesity</w:t>
            </w:r>
          </w:p>
        </w:tc>
        <w:tc>
          <w:tcPr>
            <w:tcW w:w="0" w:type="auto"/>
            <w:vAlign w:val="center"/>
          </w:tcPr>
          <w:p w14:paraId="2691E7FD" w14:textId="6CEFD9E4" w:rsidR="00692D7F" w:rsidRPr="007B3E68" w:rsidRDefault="00692D7F" w:rsidP="005E2682">
            <w:r w:rsidRPr="007B3E68">
              <w:t>E66</w:t>
            </w:r>
          </w:p>
        </w:tc>
        <w:tc>
          <w:tcPr>
            <w:tcW w:w="0" w:type="auto"/>
            <w:vAlign w:val="center"/>
          </w:tcPr>
          <w:p w14:paraId="467D9EA4" w14:textId="64286B28" w:rsidR="00692D7F" w:rsidRPr="007B3E68" w:rsidRDefault="00692D7F" w:rsidP="005E2682"/>
        </w:tc>
      </w:tr>
      <w:tr w:rsidR="00692D7F" w:rsidRPr="00AC617A" w14:paraId="64D54F3B" w14:textId="77777777" w:rsidTr="008026CA">
        <w:tc>
          <w:tcPr>
            <w:tcW w:w="0" w:type="auto"/>
            <w:vMerge/>
            <w:vAlign w:val="center"/>
          </w:tcPr>
          <w:p w14:paraId="0A590FB6" w14:textId="77777777" w:rsidR="00692D7F" w:rsidRPr="00AC617A" w:rsidRDefault="00692D7F" w:rsidP="005E2682"/>
        </w:tc>
        <w:tc>
          <w:tcPr>
            <w:tcW w:w="0" w:type="auto"/>
            <w:vAlign w:val="center"/>
          </w:tcPr>
          <w:p w14:paraId="15BC6E52" w14:textId="79E31512" w:rsidR="00692D7F" w:rsidRPr="007B3E68" w:rsidRDefault="00692D7F" w:rsidP="005E2682">
            <w:r w:rsidRPr="007B3E68">
              <w:t>Chronic kidney disease</w:t>
            </w:r>
          </w:p>
        </w:tc>
        <w:tc>
          <w:tcPr>
            <w:tcW w:w="0" w:type="auto"/>
            <w:vAlign w:val="center"/>
          </w:tcPr>
          <w:p w14:paraId="78E0F1EA" w14:textId="17AC5E29" w:rsidR="00692D7F" w:rsidRPr="007B3E68" w:rsidRDefault="00692D7F" w:rsidP="005E2682">
            <w:r w:rsidRPr="007B3E68">
              <w:t>N18</w:t>
            </w:r>
          </w:p>
        </w:tc>
        <w:tc>
          <w:tcPr>
            <w:tcW w:w="0" w:type="auto"/>
            <w:vAlign w:val="center"/>
          </w:tcPr>
          <w:p w14:paraId="68AD8BB3" w14:textId="7DA3C54E" w:rsidR="00692D7F" w:rsidRPr="007B3E68" w:rsidRDefault="00692D7F" w:rsidP="005E2682"/>
        </w:tc>
      </w:tr>
      <w:tr w:rsidR="00692D7F" w:rsidRPr="00AC617A" w14:paraId="37E8030E" w14:textId="77777777" w:rsidTr="008026CA">
        <w:tc>
          <w:tcPr>
            <w:tcW w:w="0" w:type="auto"/>
            <w:vMerge/>
            <w:vAlign w:val="center"/>
          </w:tcPr>
          <w:p w14:paraId="7E10FBE9" w14:textId="77777777" w:rsidR="00692D7F" w:rsidRPr="00AC617A" w:rsidRDefault="00692D7F" w:rsidP="005E2682"/>
        </w:tc>
        <w:tc>
          <w:tcPr>
            <w:tcW w:w="0" w:type="auto"/>
            <w:vAlign w:val="center"/>
          </w:tcPr>
          <w:p w14:paraId="6C9D23A9" w14:textId="12E2835A" w:rsidR="00692D7F" w:rsidRPr="007B3E68" w:rsidRDefault="00692D7F" w:rsidP="005E2682">
            <w:r>
              <w:t>MACE</w:t>
            </w:r>
          </w:p>
        </w:tc>
        <w:tc>
          <w:tcPr>
            <w:tcW w:w="0" w:type="auto"/>
            <w:vAlign w:val="center"/>
          </w:tcPr>
          <w:p w14:paraId="636DFAB6" w14:textId="34128FF7" w:rsidR="00692D7F" w:rsidRPr="007B3E68" w:rsidRDefault="00692D7F" w:rsidP="005E2682">
            <w:r>
              <w:t>I63, I50, I21, I22, I63, I61, I60, I46, I50, I48</w:t>
            </w:r>
          </w:p>
        </w:tc>
        <w:tc>
          <w:tcPr>
            <w:tcW w:w="0" w:type="auto"/>
            <w:vAlign w:val="center"/>
          </w:tcPr>
          <w:p w14:paraId="0D37FCC0" w14:textId="77777777" w:rsidR="00692D7F" w:rsidRPr="007B3E68" w:rsidRDefault="00692D7F" w:rsidP="005E2682"/>
        </w:tc>
      </w:tr>
      <w:tr w:rsidR="00C95C21" w:rsidRPr="00AC617A" w14:paraId="63D64378" w14:textId="77777777" w:rsidTr="00C8714A">
        <w:tc>
          <w:tcPr>
            <w:tcW w:w="0" w:type="auto"/>
            <w:gridSpan w:val="4"/>
          </w:tcPr>
          <w:p w14:paraId="09C4F421" w14:textId="7988A7F7" w:rsidR="00C95C21" w:rsidRPr="00AC617A" w:rsidRDefault="00C95C21" w:rsidP="007C77FE">
            <w:r>
              <w:t>Exclusion</w:t>
            </w:r>
            <w:r w:rsidR="00436B34">
              <w:t xml:space="preserve"> criteria</w:t>
            </w:r>
          </w:p>
        </w:tc>
      </w:tr>
      <w:tr w:rsidR="00692D7F" w:rsidRPr="00AC617A" w14:paraId="2A28AF61" w14:textId="77777777" w:rsidTr="00692D7F">
        <w:tc>
          <w:tcPr>
            <w:tcW w:w="0" w:type="auto"/>
            <w:vMerge w:val="restart"/>
          </w:tcPr>
          <w:p w14:paraId="1265963A" w14:textId="0ED53122" w:rsidR="00692D7F" w:rsidRPr="00AC617A" w:rsidRDefault="00692D7F" w:rsidP="007C77FE"/>
        </w:tc>
        <w:tc>
          <w:tcPr>
            <w:tcW w:w="0" w:type="auto"/>
            <w:hideMark/>
          </w:tcPr>
          <w:p w14:paraId="5E40FCC5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7E2DF944" w14:textId="77777777" w:rsidR="00692D7F" w:rsidRPr="00AC617A" w:rsidRDefault="00692D7F" w:rsidP="007C77FE">
            <w:r w:rsidRPr="00AC617A">
              <w:t>E08*</w:t>
            </w:r>
          </w:p>
        </w:tc>
        <w:tc>
          <w:tcPr>
            <w:tcW w:w="0" w:type="auto"/>
            <w:hideMark/>
          </w:tcPr>
          <w:p w14:paraId="44C08E87" w14:textId="77777777" w:rsidR="00692D7F" w:rsidRPr="00AC617A" w:rsidRDefault="00692D7F" w:rsidP="007C77FE">
            <w:r w:rsidRPr="00AC617A">
              <w:t>Diabetes mellitus due to underlying condition (all variants)</w:t>
            </w:r>
          </w:p>
        </w:tc>
      </w:tr>
      <w:tr w:rsidR="00692D7F" w:rsidRPr="00AC617A" w14:paraId="305A3882" w14:textId="77777777" w:rsidTr="00692D7F">
        <w:tc>
          <w:tcPr>
            <w:tcW w:w="0" w:type="auto"/>
            <w:vMerge/>
          </w:tcPr>
          <w:p w14:paraId="75DCEA03" w14:textId="23CA9921" w:rsidR="00692D7F" w:rsidRPr="00AC617A" w:rsidRDefault="00692D7F" w:rsidP="007C77FE"/>
        </w:tc>
        <w:tc>
          <w:tcPr>
            <w:tcW w:w="0" w:type="auto"/>
            <w:hideMark/>
          </w:tcPr>
          <w:p w14:paraId="370A63C3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24A1EE42" w14:textId="77777777" w:rsidR="00692D7F" w:rsidRPr="00AC617A" w:rsidRDefault="00692D7F" w:rsidP="007C77FE">
            <w:r w:rsidRPr="00AC617A">
              <w:t>E09*</w:t>
            </w:r>
          </w:p>
        </w:tc>
        <w:tc>
          <w:tcPr>
            <w:tcW w:w="0" w:type="auto"/>
            <w:hideMark/>
          </w:tcPr>
          <w:p w14:paraId="733E1937" w14:textId="77777777" w:rsidR="00692D7F" w:rsidRPr="00AC617A" w:rsidRDefault="00692D7F" w:rsidP="007C77FE">
            <w:r w:rsidRPr="00AC617A">
              <w:t>Drug- or chemical-induced diabetes mellitus (all variants)</w:t>
            </w:r>
          </w:p>
        </w:tc>
      </w:tr>
      <w:tr w:rsidR="00692D7F" w:rsidRPr="00AC617A" w14:paraId="476F4831" w14:textId="77777777" w:rsidTr="00692D7F">
        <w:tc>
          <w:tcPr>
            <w:tcW w:w="0" w:type="auto"/>
            <w:vMerge/>
          </w:tcPr>
          <w:p w14:paraId="1036B1DD" w14:textId="2E614E2C" w:rsidR="00692D7F" w:rsidRPr="00AC617A" w:rsidRDefault="00692D7F" w:rsidP="007C77FE"/>
        </w:tc>
        <w:tc>
          <w:tcPr>
            <w:tcW w:w="0" w:type="auto"/>
            <w:hideMark/>
          </w:tcPr>
          <w:p w14:paraId="1D522E93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74D17539" w14:textId="77777777" w:rsidR="00692D7F" w:rsidRPr="00AC617A" w:rsidRDefault="00692D7F" w:rsidP="007C77FE">
            <w:r w:rsidRPr="00AC617A">
              <w:t>E10*</w:t>
            </w:r>
          </w:p>
        </w:tc>
        <w:tc>
          <w:tcPr>
            <w:tcW w:w="0" w:type="auto"/>
            <w:hideMark/>
          </w:tcPr>
          <w:p w14:paraId="228AF1E9" w14:textId="77777777" w:rsidR="00692D7F" w:rsidRPr="00AC617A" w:rsidRDefault="00692D7F" w:rsidP="007C77FE">
            <w:r w:rsidRPr="00AC617A">
              <w:t>Type 1 diabetes mellitus (all variants)</w:t>
            </w:r>
          </w:p>
        </w:tc>
      </w:tr>
      <w:tr w:rsidR="00692D7F" w:rsidRPr="00AC617A" w14:paraId="0C010C68" w14:textId="77777777" w:rsidTr="00692D7F">
        <w:tc>
          <w:tcPr>
            <w:tcW w:w="0" w:type="auto"/>
            <w:vMerge/>
          </w:tcPr>
          <w:p w14:paraId="133163C2" w14:textId="6600B6E3" w:rsidR="00692D7F" w:rsidRPr="00AC617A" w:rsidRDefault="00692D7F" w:rsidP="007C77FE"/>
        </w:tc>
        <w:tc>
          <w:tcPr>
            <w:tcW w:w="0" w:type="auto"/>
            <w:hideMark/>
          </w:tcPr>
          <w:p w14:paraId="68CCC8CA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133FD9E2" w14:textId="77777777" w:rsidR="00692D7F" w:rsidRPr="00AC617A" w:rsidRDefault="00692D7F" w:rsidP="007C77FE">
            <w:r w:rsidRPr="00AC617A">
              <w:t>E13*</w:t>
            </w:r>
          </w:p>
        </w:tc>
        <w:tc>
          <w:tcPr>
            <w:tcW w:w="0" w:type="auto"/>
            <w:hideMark/>
          </w:tcPr>
          <w:p w14:paraId="1396672E" w14:textId="77777777" w:rsidR="00692D7F" w:rsidRPr="00AC617A" w:rsidRDefault="00692D7F" w:rsidP="007C77FE">
            <w:r w:rsidRPr="00AC617A">
              <w:t>Other specified diabetes mellitus (all variants)</w:t>
            </w:r>
          </w:p>
        </w:tc>
      </w:tr>
      <w:tr w:rsidR="00692D7F" w:rsidRPr="00AC617A" w14:paraId="5C654DEF" w14:textId="77777777" w:rsidTr="00692D7F">
        <w:tc>
          <w:tcPr>
            <w:tcW w:w="0" w:type="auto"/>
            <w:vMerge/>
          </w:tcPr>
          <w:p w14:paraId="1F45AA34" w14:textId="4475188D" w:rsidR="00692D7F" w:rsidRPr="00AC617A" w:rsidRDefault="00692D7F" w:rsidP="007C77FE"/>
        </w:tc>
        <w:tc>
          <w:tcPr>
            <w:tcW w:w="0" w:type="auto"/>
            <w:hideMark/>
          </w:tcPr>
          <w:p w14:paraId="4E9F5E1D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52EA547A" w14:textId="77777777" w:rsidR="00692D7F" w:rsidRPr="00AC617A" w:rsidRDefault="00692D7F" w:rsidP="007C77FE">
            <w:r w:rsidRPr="00AC617A">
              <w:t>N18.6</w:t>
            </w:r>
          </w:p>
        </w:tc>
        <w:tc>
          <w:tcPr>
            <w:tcW w:w="0" w:type="auto"/>
            <w:hideMark/>
          </w:tcPr>
          <w:p w14:paraId="02B7B347" w14:textId="77777777" w:rsidR="00692D7F" w:rsidRPr="00AC617A" w:rsidRDefault="00692D7F" w:rsidP="007C77FE">
            <w:r w:rsidRPr="00AC617A">
              <w:t>End-stage renal disease</w:t>
            </w:r>
          </w:p>
        </w:tc>
      </w:tr>
      <w:tr w:rsidR="00692D7F" w:rsidRPr="00AC617A" w14:paraId="3DC6FB7A" w14:textId="77777777" w:rsidTr="00692D7F">
        <w:tc>
          <w:tcPr>
            <w:tcW w:w="0" w:type="auto"/>
            <w:vMerge/>
          </w:tcPr>
          <w:p w14:paraId="356BAAEF" w14:textId="5B3BBD40" w:rsidR="00692D7F" w:rsidRPr="00AC617A" w:rsidRDefault="00692D7F" w:rsidP="007C77FE"/>
        </w:tc>
        <w:tc>
          <w:tcPr>
            <w:tcW w:w="0" w:type="auto"/>
            <w:hideMark/>
          </w:tcPr>
          <w:p w14:paraId="7E896CE2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7923270A" w14:textId="77777777" w:rsidR="00692D7F" w:rsidRPr="00AC617A" w:rsidRDefault="00692D7F" w:rsidP="007C77FE">
            <w:r w:rsidRPr="00AC617A">
              <w:t>C00–D49</w:t>
            </w:r>
          </w:p>
        </w:tc>
        <w:tc>
          <w:tcPr>
            <w:tcW w:w="0" w:type="auto"/>
            <w:hideMark/>
          </w:tcPr>
          <w:p w14:paraId="549D9E19" w14:textId="77777777" w:rsidR="00692D7F" w:rsidRPr="00AC617A" w:rsidRDefault="00692D7F" w:rsidP="007C77FE">
            <w:r w:rsidRPr="00AC617A">
              <w:t>Neoplasms</w:t>
            </w:r>
          </w:p>
        </w:tc>
      </w:tr>
      <w:tr w:rsidR="00692D7F" w:rsidRPr="00AC617A" w14:paraId="5FD33FCB" w14:textId="77777777" w:rsidTr="00692D7F">
        <w:tc>
          <w:tcPr>
            <w:tcW w:w="0" w:type="auto"/>
            <w:vMerge/>
          </w:tcPr>
          <w:p w14:paraId="15AA3B5C" w14:textId="1DD82CE6" w:rsidR="00692D7F" w:rsidRPr="00AC617A" w:rsidRDefault="00692D7F" w:rsidP="007C77FE"/>
        </w:tc>
        <w:tc>
          <w:tcPr>
            <w:tcW w:w="0" w:type="auto"/>
            <w:hideMark/>
          </w:tcPr>
          <w:p w14:paraId="3EB3E933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17062CE3" w14:textId="77777777" w:rsidR="00692D7F" w:rsidRPr="00AC617A" w:rsidRDefault="00692D7F" w:rsidP="007C77FE">
            <w:r w:rsidRPr="00AC617A">
              <w:t>Z94.0</w:t>
            </w:r>
          </w:p>
        </w:tc>
        <w:tc>
          <w:tcPr>
            <w:tcW w:w="0" w:type="auto"/>
            <w:hideMark/>
          </w:tcPr>
          <w:p w14:paraId="62F4AE65" w14:textId="77777777" w:rsidR="00692D7F" w:rsidRPr="00AC617A" w:rsidRDefault="00692D7F" w:rsidP="007C77FE">
            <w:r w:rsidRPr="00AC617A">
              <w:t>Kidney transplant status</w:t>
            </w:r>
          </w:p>
        </w:tc>
      </w:tr>
      <w:tr w:rsidR="00692D7F" w:rsidRPr="00AC617A" w14:paraId="1C21DF5B" w14:textId="77777777" w:rsidTr="00692D7F">
        <w:tc>
          <w:tcPr>
            <w:tcW w:w="0" w:type="auto"/>
            <w:vMerge/>
          </w:tcPr>
          <w:p w14:paraId="46432630" w14:textId="093F3592" w:rsidR="00692D7F" w:rsidRPr="00AC617A" w:rsidRDefault="00692D7F" w:rsidP="007C77FE"/>
        </w:tc>
        <w:tc>
          <w:tcPr>
            <w:tcW w:w="0" w:type="auto"/>
            <w:hideMark/>
          </w:tcPr>
          <w:p w14:paraId="191CD84E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02A2EC26" w14:textId="77777777" w:rsidR="00692D7F" w:rsidRPr="00AC617A" w:rsidRDefault="00692D7F" w:rsidP="007C77FE">
            <w:r w:rsidRPr="00AC617A">
              <w:t>Z94.1</w:t>
            </w:r>
          </w:p>
        </w:tc>
        <w:tc>
          <w:tcPr>
            <w:tcW w:w="0" w:type="auto"/>
            <w:hideMark/>
          </w:tcPr>
          <w:p w14:paraId="3F4A300B" w14:textId="77777777" w:rsidR="00692D7F" w:rsidRPr="00AC617A" w:rsidRDefault="00692D7F" w:rsidP="007C77FE">
            <w:r w:rsidRPr="00AC617A">
              <w:t>Heart transplant status</w:t>
            </w:r>
          </w:p>
        </w:tc>
      </w:tr>
      <w:tr w:rsidR="00692D7F" w:rsidRPr="00AC617A" w14:paraId="695CECFC" w14:textId="77777777" w:rsidTr="00692D7F">
        <w:tc>
          <w:tcPr>
            <w:tcW w:w="0" w:type="auto"/>
            <w:vMerge/>
          </w:tcPr>
          <w:p w14:paraId="5A8269DE" w14:textId="58F6D67D" w:rsidR="00692D7F" w:rsidRPr="00AC617A" w:rsidRDefault="00692D7F" w:rsidP="007C77FE"/>
        </w:tc>
        <w:tc>
          <w:tcPr>
            <w:tcW w:w="0" w:type="auto"/>
            <w:hideMark/>
          </w:tcPr>
          <w:p w14:paraId="5824523F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04742A9C" w14:textId="77777777" w:rsidR="00692D7F" w:rsidRPr="00AC617A" w:rsidRDefault="00692D7F" w:rsidP="007C77FE">
            <w:r w:rsidRPr="00AC617A">
              <w:t>Z94.2</w:t>
            </w:r>
          </w:p>
        </w:tc>
        <w:tc>
          <w:tcPr>
            <w:tcW w:w="0" w:type="auto"/>
            <w:hideMark/>
          </w:tcPr>
          <w:p w14:paraId="77934F7A" w14:textId="77777777" w:rsidR="00692D7F" w:rsidRPr="00AC617A" w:rsidRDefault="00692D7F" w:rsidP="007C77FE">
            <w:r w:rsidRPr="00AC617A">
              <w:t>Lung transplant status</w:t>
            </w:r>
          </w:p>
        </w:tc>
      </w:tr>
      <w:tr w:rsidR="00692D7F" w:rsidRPr="00AC617A" w14:paraId="55603B73" w14:textId="77777777" w:rsidTr="00692D7F">
        <w:tc>
          <w:tcPr>
            <w:tcW w:w="0" w:type="auto"/>
            <w:vMerge/>
          </w:tcPr>
          <w:p w14:paraId="2CFC6E84" w14:textId="108F58F2" w:rsidR="00692D7F" w:rsidRPr="00AC617A" w:rsidRDefault="00692D7F" w:rsidP="007C77FE"/>
        </w:tc>
        <w:tc>
          <w:tcPr>
            <w:tcW w:w="0" w:type="auto"/>
            <w:hideMark/>
          </w:tcPr>
          <w:p w14:paraId="6B28982A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0F6277C6" w14:textId="77777777" w:rsidR="00692D7F" w:rsidRPr="00AC617A" w:rsidRDefault="00692D7F" w:rsidP="007C77FE">
            <w:r w:rsidRPr="00AC617A">
              <w:t>Z94.4</w:t>
            </w:r>
          </w:p>
        </w:tc>
        <w:tc>
          <w:tcPr>
            <w:tcW w:w="0" w:type="auto"/>
            <w:hideMark/>
          </w:tcPr>
          <w:p w14:paraId="4F99ABCA" w14:textId="77777777" w:rsidR="00692D7F" w:rsidRPr="00AC617A" w:rsidRDefault="00692D7F" w:rsidP="007C77FE">
            <w:r w:rsidRPr="00AC617A">
              <w:t>Liver transplant status</w:t>
            </w:r>
          </w:p>
        </w:tc>
      </w:tr>
      <w:tr w:rsidR="00692D7F" w:rsidRPr="00AC617A" w14:paraId="621DC03C" w14:textId="77777777" w:rsidTr="00692D7F">
        <w:tc>
          <w:tcPr>
            <w:tcW w:w="0" w:type="auto"/>
            <w:vMerge/>
          </w:tcPr>
          <w:p w14:paraId="67D58729" w14:textId="66540617" w:rsidR="00692D7F" w:rsidRPr="00AC617A" w:rsidRDefault="00692D7F" w:rsidP="007C77FE"/>
        </w:tc>
        <w:tc>
          <w:tcPr>
            <w:tcW w:w="0" w:type="auto"/>
            <w:hideMark/>
          </w:tcPr>
          <w:p w14:paraId="05AF2EAD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2C9E6336" w14:textId="77777777" w:rsidR="00692D7F" w:rsidRPr="00AC617A" w:rsidRDefault="00692D7F" w:rsidP="007C77FE">
            <w:r w:rsidRPr="00AC617A">
              <w:t>Z33.1</w:t>
            </w:r>
          </w:p>
        </w:tc>
        <w:tc>
          <w:tcPr>
            <w:tcW w:w="0" w:type="auto"/>
            <w:hideMark/>
          </w:tcPr>
          <w:p w14:paraId="5350E994" w14:textId="77777777" w:rsidR="00692D7F" w:rsidRPr="00AC617A" w:rsidRDefault="00692D7F" w:rsidP="007C77FE">
            <w:r w:rsidRPr="00AC617A">
              <w:t>Pregnant state, incidental</w:t>
            </w:r>
          </w:p>
        </w:tc>
      </w:tr>
      <w:tr w:rsidR="00692D7F" w:rsidRPr="00AC617A" w14:paraId="429ECDBB" w14:textId="77777777" w:rsidTr="00692D7F">
        <w:tc>
          <w:tcPr>
            <w:tcW w:w="0" w:type="auto"/>
            <w:vMerge/>
          </w:tcPr>
          <w:p w14:paraId="2A64A619" w14:textId="407A99D1" w:rsidR="00692D7F" w:rsidRPr="00AC617A" w:rsidRDefault="00692D7F" w:rsidP="007C77FE"/>
        </w:tc>
        <w:tc>
          <w:tcPr>
            <w:tcW w:w="0" w:type="auto"/>
            <w:hideMark/>
          </w:tcPr>
          <w:p w14:paraId="7244E0ED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5775C7C0" w14:textId="77777777" w:rsidR="00692D7F" w:rsidRPr="00AC617A" w:rsidRDefault="00692D7F" w:rsidP="007C77FE">
            <w:r w:rsidRPr="00AC617A">
              <w:t>K56*</w:t>
            </w:r>
          </w:p>
        </w:tc>
        <w:tc>
          <w:tcPr>
            <w:tcW w:w="0" w:type="auto"/>
            <w:hideMark/>
          </w:tcPr>
          <w:p w14:paraId="5C7D0111" w14:textId="77777777" w:rsidR="00692D7F" w:rsidRPr="00AC617A" w:rsidRDefault="00692D7F" w:rsidP="007C77FE">
            <w:r w:rsidRPr="00AC617A">
              <w:t>Paralytic ileus and intestinal obstruction (all variants)</w:t>
            </w:r>
          </w:p>
        </w:tc>
      </w:tr>
      <w:tr w:rsidR="00692D7F" w:rsidRPr="00AC617A" w14:paraId="2364CF7B" w14:textId="77777777" w:rsidTr="00692D7F">
        <w:tc>
          <w:tcPr>
            <w:tcW w:w="0" w:type="auto"/>
            <w:vMerge/>
          </w:tcPr>
          <w:p w14:paraId="61474FA1" w14:textId="3A6BAB43" w:rsidR="00692D7F" w:rsidRPr="00AC617A" w:rsidRDefault="00692D7F" w:rsidP="007C77FE"/>
        </w:tc>
        <w:tc>
          <w:tcPr>
            <w:tcW w:w="0" w:type="auto"/>
            <w:hideMark/>
          </w:tcPr>
          <w:p w14:paraId="07C6C562" w14:textId="77777777" w:rsidR="00692D7F" w:rsidRPr="00AC617A" w:rsidRDefault="00692D7F" w:rsidP="007C77FE">
            <w:r w:rsidRPr="00AC617A">
              <w:t>ICD-10</w:t>
            </w:r>
          </w:p>
        </w:tc>
        <w:tc>
          <w:tcPr>
            <w:tcW w:w="0" w:type="auto"/>
            <w:hideMark/>
          </w:tcPr>
          <w:p w14:paraId="6F8EF7AC" w14:textId="77777777" w:rsidR="00692D7F" w:rsidRPr="00AC617A" w:rsidRDefault="00692D7F" w:rsidP="007C77FE">
            <w:r w:rsidRPr="00AC617A">
              <w:t>K31.84</w:t>
            </w:r>
          </w:p>
        </w:tc>
        <w:tc>
          <w:tcPr>
            <w:tcW w:w="0" w:type="auto"/>
            <w:hideMark/>
          </w:tcPr>
          <w:p w14:paraId="5AC06EBB" w14:textId="77777777" w:rsidR="00692D7F" w:rsidRPr="00AC617A" w:rsidRDefault="00692D7F" w:rsidP="007C77FE">
            <w:r w:rsidRPr="00AC617A">
              <w:t>Gastroparesis</w:t>
            </w:r>
          </w:p>
        </w:tc>
      </w:tr>
      <w:tr w:rsidR="00692D7F" w:rsidRPr="00AC617A" w14:paraId="6DFFBB0E" w14:textId="77777777" w:rsidTr="00692D7F">
        <w:tc>
          <w:tcPr>
            <w:tcW w:w="0" w:type="auto"/>
            <w:vMerge w:val="restart"/>
          </w:tcPr>
          <w:p w14:paraId="6D786976" w14:textId="65D395C9" w:rsidR="00692D7F" w:rsidRPr="00AC617A" w:rsidRDefault="00692D7F" w:rsidP="007C77FE"/>
        </w:tc>
        <w:tc>
          <w:tcPr>
            <w:tcW w:w="0" w:type="auto"/>
            <w:hideMark/>
          </w:tcPr>
          <w:p w14:paraId="3F72D485" w14:textId="77777777" w:rsidR="00692D7F" w:rsidRPr="00AC617A" w:rsidRDefault="00692D7F" w:rsidP="007C77FE">
            <w:r w:rsidRPr="00AC617A">
              <w:t>HCPCS</w:t>
            </w:r>
          </w:p>
        </w:tc>
        <w:tc>
          <w:tcPr>
            <w:tcW w:w="0" w:type="auto"/>
            <w:hideMark/>
          </w:tcPr>
          <w:p w14:paraId="334FC783" w14:textId="77777777" w:rsidR="00692D7F" w:rsidRPr="00AC617A" w:rsidRDefault="00692D7F" w:rsidP="007C77FE">
            <w:r w:rsidRPr="00AC617A">
              <w:t>E0860</w:t>
            </w:r>
          </w:p>
        </w:tc>
        <w:tc>
          <w:tcPr>
            <w:tcW w:w="0" w:type="auto"/>
            <w:hideMark/>
          </w:tcPr>
          <w:p w14:paraId="16A5B439" w14:textId="77777777" w:rsidR="00692D7F" w:rsidRPr="00AC617A" w:rsidRDefault="00692D7F" w:rsidP="007C77FE">
            <w:r w:rsidRPr="00AC617A">
              <w:t>Traction equipment, overdoor, cervical</w:t>
            </w:r>
          </w:p>
        </w:tc>
      </w:tr>
      <w:tr w:rsidR="00692D7F" w:rsidRPr="00AC617A" w14:paraId="044903DD" w14:textId="77777777" w:rsidTr="00692D7F">
        <w:tc>
          <w:tcPr>
            <w:tcW w:w="0" w:type="auto"/>
            <w:vMerge/>
          </w:tcPr>
          <w:p w14:paraId="06B80BD0" w14:textId="0126307E" w:rsidR="00692D7F" w:rsidRPr="00AC617A" w:rsidRDefault="00692D7F" w:rsidP="007C77FE"/>
        </w:tc>
        <w:tc>
          <w:tcPr>
            <w:tcW w:w="0" w:type="auto"/>
            <w:hideMark/>
          </w:tcPr>
          <w:p w14:paraId="5DA9EAA0" w14:textId="77777777" w:rsidR="00692D7F" w:rsidRPr="00AC617A" w:rsidRDefault="00692D7F" w:rsidP="007C77FE">
            <w:r w:rsidRPr="00AC617A">
              <w:t>CPT</w:t>
            </w:r>
          </w:p>
        </w:tc>
        <w:tc>
          <w:tcPr>
            <w:tcW w:w="0" w:type="auto"/>
            <w:hideMark/>
          </w:tcPr>
          <w:p w14:paraId="5A9AE194" w14:textId="77777777" w:rsidR="00692D7F" w:rsidRPr="00AC617A" w:rsidRDefault="00692D7F" w:rsidP="007C77FE">
            <w:r w:rsidRPr="00AC617A">
              <w:t>43644</w:t>
            </w:r>
          </w:p>
        </w:tc>
        <w:tc>
          <w:tcPr>
            <w:tcW w:w="0" w:type="auto"/>
            <w:hideMark/>
          </w:tcPr>
          <w:p w14:paraId="02CCC25C" w14:textId="77777777" w:rsidR="00692D7F" w:rsidRPr="00AC617A" w:rsidRDefault="00692D7F" w:rsidP="007C77FE">
            <w:r w:rsidRPr="00AC617A">
              <w:t>Laparoscopic gastric bypass with Roux-en-Y</w:t>
            </w:r>
          </w:p>
        </w:tc>
      </w:tr>
      <w:tr w:rsidR="00692D7F" w:rsidRPr="00AC617A" w14:paraId="33EB8E47" w14:textId="77777777" w:rsidTr="00692D7F">
        <w:tc>
          <w:tcPr>
            <w:tcW w:w="0" w:type="auto"/>
            <w:vMerge/>
          </w:tcPr>
          <w:p w14:paraId="0025F0DC" w14:textId="311EF78A" w:rsidR="00692D7F" w:rsidRPr="00AC617A" w:rsidRDefault="00692D7F" w:rsidP="007C77FE"/>
        </w:tc>
        <w:tc>
          <w:tcPr>
            <w:tcW w:w="0" w:type="auto"/>
            <w:hideMark/>
          </w:tcPr>
          <w:p w14:paraId="4A95DB8A" w14:textId="77777777" w:rsidR="00692D7F" w:rsidRPr="00AC617A" w:rsidRDefault="00692D7F" w:rsidP="007C77FE">
            <w:r w:rsidRPr="00AC617A">
              <w:t>CPT</w:t>
            </w:r>
          </w:p>
        </w:tc>
        <w:tc>
          <w:tcPr>
            <w:tcW w:w="0" w:type="auto"/>
            <w:hideMark/>
          </w:tcPr>
          <w:p w14:paraId="72140D7C" w14:textId="77777777" w:rsidR="00692D7F" w:rsidRPr="00AC617A" w:rsidRDefault="00692D7F" w:rsidP="007C77FE">
            <w:r w:rsidRPr="00AC617A">
              <w:t>43775</w:t>
            </w:r>
          </w:p>
        </w:tc>
        <w:tc>
          <w:tcPr>
            <w:tcW w:w="0" w:type="auto"/>
            <w:hideMark/>
          </w:tcPr>
          <w:p w14:paraId="065632E7" w14:textId="77777777" w:rsidR="00692D7F" w:rsidRPr="00AC617A" w:rsidRDefault="00692D7F" w:rsidP="007C77FE">
            <w:r w:rsidRPr="00AC617A">
              <w:t>Laparoscopic sleeve gastrectomy</w:t>
            </w:r>
          </w:p>
        </w:tc>
      </w:tr>
    </w:tbl>
    <w:p w14:paraId="6EBE02C5" w14:textId="77777777" w:rsidR="0060331F" w:rsidRDefault="0060331F" w:rsidP="0060331F">
      <w:pPr>
        <w:jc w:val="both"/>
        <w:rPr>
          <w:i/>
          <w:iCs/>
          <w:sz w:val="20"/>
          <w:szCs w:val="20"/>
        </w:rPr>
      </w:pPr>
    </w:p>
    <w:p w14:paraId="0A7D3CA0" w14:textId="77777777" w:rsidR="0060331F" w:rsidRPr="00B529CE" w:rsidRDefault="0060331F" w:rsidP="0060331F">
      <w:pPr>
        <w:jc w:val="both"/>
        <w:rPr>
          <w:sz w:val="20"/>
          <w:szCs w:val="20"/>
        </w:rPr>
      </w:pPr>
      <w:r w:rsidRPr="00B529CE">
        <w:rPr>
          <w:i/>
          <w:iCs/>
          <w:sz w:val="20"/>
          <w:szCs w:val="20"/>
        </w:rPr>
        <w:t>Abbreviations:</w:t>
      </w:r>
      <w:r w:rsidRPr="00B529CE">
        <w:rPr>
          <w:sz w:val="20"/>
          <w:szCs w:val="20"/>
        </w:rPr>
        <w:t xml:space="preserve"> ICD-10, International Classification of Diseases, Tenth Revision; RxNorm, normalized drug nomenclature; CPT, Current Procedural Terminology; HCPCS, Healthcare Common Procedure Coding System.</w:t>
      </w:r>
      <w:r w:rsidRPr="00B529CE">
        <w:rPr>
          <w:sz w:val="20"/>
          <w:szCs w:val="20"/>
        </w:rPr>
        <w:br/>
      </w:r>
      <w:r w:rsidRPr="00B529CE">
        <w:rPr>
          <w:i/>
          <w:iCs/>
          <w:sz w:val="20"/>
          <w:szCs w:val="20"/>
        </w:rPr>
        <w:t>Asterisk (</w:t>
      </w:r>
      <w:r w:rsidRPr="00B529CE">
        <w:rPr>
          <w:sz w:val="20"/>
          <w:szCs w:val="20"/>
        </w:rPr>
        <w:t>) indicates inclusion of all subcodes. *</w:t>
      </w:r>
    </w:p>
    <w:p w14:paraId="018B7FC0" w14:textId="77777777" w:rsidR="0060331F" w:rsidRDefault="0060331F" w:rsidP="0060331F">
      <w:pPr>
        <w:spacing w:line="360" w:lineRule="auto"/>
        <w:rPr>
          <w:b/>
          <w:bCs/>
        </w:rPr>
      </w:pPr>
    </w:p>
    <w:p w14:paraId="5FB09003" w14:textId="77777777" w:rsidR="0060331F" w:rsidRDefault="0060331F" w:rsidP="0060331F">
      <w:pPr>
        <w:spacing w:line="360" w:lineRule="auto"/>
        <w:rPr>
          <w:b/>
          <w:bCs/>
        </w:rPr>
      </w:pPr>
    </w:p>
    <w:p w14:paraId="1391A3D4" w14:textId="77777777" w:rsidR="0060331F" w:rsidRDefault="0060331F" w:rsidP="0060331F">
      <w:pPr>
        <w:spacing w:line="360" w:lineRule="auto"/>
        <w:rPr>
          <w:b/>
          <w:bCs/>
        </w:rPr>
      </w:pPr>
    </w:p>
    <w:p w14:paraId="5546A7B3" w14:textId="77777777" w:rsidR="0060331F" w:rsidRDefault="0060331F" w:rsidP="0060331F">
      <w:pPr>
        <w:spacing w:line="360" w:lineRule="auto"/>
        <w:rPr>
          <w:b/>
          <w:bCs/>
        </w:rPr>
      </w:pPr>
    </w:p>
    <w:p w14:paraId="0EE8E3F2" w14:textId="77777777" w:rsidR="007B3E68" w:rsidRDefault="007B3E68" w:rsidP="0060331F">
      <w:pPr>
        <w:spacing w:line="360" w:lineRule="auto"/>
        <w:rPr>
          <w:b/>
          <w:bCs/>
        </w:rPr>
      </w:pPr>
    </w:p>
    <w:p w14:paraId="4456A91A" w14:textId="77777777" w:rsidR="007B3E68" w:rsidRDefault="007B3E68" w:rsidP="0060331F">
      <w:pPr>
        <w:spacing w:line="360" w:lineRule="auto"/>
        <w:rPr>
          <w:b/>
          <w:bCs/>
        </w:rPr>
      </w:pPr>
    </w:p>
    <w:p w14:paraId="244BADBB" w14:textId="77777777" w:rsidR="007B3E68" w:rsidRDefault="007B3E68" w:rsidP="0060331F">
      <w:pPr>
        <w:spacing w:line="360" w:lineRule="auto"/>
        <w:rPr>
          <w:b/>
          <w:bCs/>
        </w:rPr>
      </w:pPr>
    </w:p>
    <w:p w14:paraId="789AF41F" w14:textId="77777777" w:rsidR="007B3E68" w:rsidRDefault="007B3E68" w:rsidP="0060331F">
      <w:pPr>
        <w:spacing w:line="360" w:lineRule="auto"/>
        <w:rPr>
          <w:b/>
          <w:bCs/>
        </w:rPr>
      </w:pPr>
    </w:p>
    <w:p w14:paraId="2F0797B1" w14:textId="77777777" w:rsidR="007B3E68" w:rsidRDefault="007B3E68" w:rsidP="0060331F">
      <w:pPr>
        <w:spacing w:line="360" w:lineRule="auto"/>
        <w:rPr>
          <w:b/>
          <w:bCs/>
        </w:rPr>
      </w:pPr>
    </w:p>
    <w:p w14:paraId="7E140826" w14:textId="77777777" w:rsidR="007B3E68" w:rsidRDefault="007B3E68" w:rsidP="0060331F">
      <w:pPr>
        <w:spacing w:line="360" w:lineRule="auto"/>
        <w:rPr>
          <w:b/>
          <w:bCs/>
        </w:rPr>
      </w:pPr>
    </w:p>
    <w:p w14:paraId="74622D70" w14:textId="77777777" w:rsidR="007B3E68" w:rsidRDefault="007B3E68" w:rsidP="0060331F">
      <w:pPr>
        <w:spacing w:line="360" w:lineRule="auto"/>
        <w:rPr>
          <w:b/>
          <w:bCs/>
        </w:rPr>
      </w:pPr>
    </w:p>
    <w:p w14:paraId="51550A42" w14:textId="77777777" w:rsidR="007B3E68" w:rsidRDefault="007B3E68" w:rsidP="0060331F">
      <w:pPr>
        <w:spacing w:line="360" w:lineRule="auto"/>
        <w:rPr>
          <w:b/>
          <w:bCs/>
        </w:rPr>
      </w:pPr>
    </w:p>
    <w:p w14:paraId="6FEB00D5" w14:textId="77777777" w:rsidR="007B3E68" w:rsidRDefault="007B3E68" w:rsidP="0060331F">
      <w:pPr>
        <w:spacing w:line="360" w:lineRule="auto"/>
        <w:rPr>
          <w:b/>
          <w:bCs/>
        </w:rPr>
      </w:pPr>
    </w:p>
    <w:p w14:paraId="129C53E6" w14:textId="77777777" w:rsidR="0060331F" w:rsidRDefault="0060331F" w:rsidP="0060331F">
      <w:pPr>
        <w:spacing w:line="360" w:lineRule="auto"/>
      </w:pPr>
      <w:r w:rsidRPr="00321212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321212">
        <w:rPr>
          <w:b/>
          <w:bCs/>
        </w:rPr>
        <w:t>.</w:t>
      </w:r>
      <w:r w:rsidRPr="00567E0D">
        <w:t xml:space="preserve"> Baseline Characteristics of Adults with Sickle Cell Disease and Type 2 Diabetes Mellitus Before Propensity Score Matching</w:t>
      </w:r>
    </w:p>
    <w:p w14:paraId="124B582D" w14:textId="77777777" w:rsidR="0060331F" w:rsidRDefault="0060331F" w:rsidP="0060331F"/>
    <w:tbl>
      <w:tblPr>
        <w:tblStyle w:val="TableGrid"/>
        <w:tblW w:w="9433" w:type="dxa"/>
        <w:tblLook w:val="04A0" w:firstRow="1" w:lastRow="0" w:firstColumn="1" w:lastColumn="0" w:noHBand="0" w:noVBand="1"/>
      </w:tblPr>
      <w:tblGrid>
        <w:gridCol w:w="2856"/>
        <w:gridCol w:w="2190"/>
        <w:gridCol w:w="2509"/>
        <w:gridCol w:w="924"/>
        <w:gridCol w:w="954"/>
      </w:tblGrid>
      <w:tr w:rsidR="0060331F" w:rsidRPr="00B304D2" w14:paraId="0434D1CB" w14:textId="77777777" w:rsidTr="007C77FE">
        <w:trPr>
          <w:trHeight w:val="610"/>
        </w:trPr>
        <w:tc>
          <w:tcPr>
            <w:tcW w:w="0" w:type="auto"/>
            <w:hideMark/>
          </w:tcPr>
          <w:p w14:paraId="6F8283F9" w14:textId="77777777" w:rsidR="0060331F" w:rsidRPr="00B304D2" w:rsidRDefault="0060331F" w:rsidP="007C77FE">
            <w:pPr>
              <w:jc w:val="center"/>
              <w:rPr>
                <w:b/>
                <w:bCs/>
              </w:rPr>
            </w:pPr>
            <w:r w:rsidRPr="00B304D2">
              <w:rPr>
                <w:b/>
                <w:bCs/>
              </w:rPr>
              <w:t>Characteristic</w:t>
            </w:r>
          </w:p>
        </w:tc>
        <w:tc>
          <w:tcPr>
            <w:tcW w:w="0" w:type="auto"/>
            <w:hideMark/>
          </w:tcPr>
          <w:p w14:paraId="7D0DC830" w14:textId="77777777" w:rsidR="0060331F" w:rsidRPr="00B304D2" w:rsidRDefault="0060331F" w:rsidP="007C77FE">
            <w:pPr>
              <w:jc w:val="center"/>
              <w:rPr>
                <w:b/>
                <w:bCs/>
              </w:rPr>
            </w:pPr>
            <w:r w:rsidRPr="00B304D2">
              <w:rPr>
                <w:b/>
                <w:bCs/>
              </w:rPr>
              <w:t>GLP-1 Cohort (N = 1,729)</w:t>
            </w:r>
          </w:p>
        </w:tc>
        <w:tc>
          <w:tcPr>
            <w:tcW w:w="0" w:type="auto"/>
            <w:hideMark/>
          </w:tcPr>
          <w:p w14:paraId="14C5C676" w14:textId="77777777" w:rsidR="0060331F" w:rsidRPr="00B304D2" w:rsidRDefault="0060331F" w:rsidP="007C77FE">
            <w:pPr>
              <w:jc w:val="center"/>
              <w:rPr>
                <w:b/>
                <w:bCs/>
              </w:rPr>
            </w:pPr>
            <w:r w:rsidRPr="00B304D2">
              <w:rPr>
                <w:b/>
                <w:bCs/>
              </w:rPr>
              <w:t>Non-GLP-1 Cohort (N = 5,244)</w:t>
            </w:r>
          </w:p>
        </w:tc>
        <w:tc>
          <w:tcPr>
            <w:tcW w:w="0" w:type="auto"/>
            <w:hideMark/>
          </w:tcPr>
          <w:p w14:paraId="025B5B70" w14:textId="77777777" w:rsidR="0060331F" w:rsidRPr="00B304D2" w:rsidRDefault="0060331F" w:rsidP="007C77FE">
            <w:pPr>
              <w:jc w:val="center"/>
              <w:rPr>
                <w:b/>
                <w:bCs/>
              </w:rPr>
            </w:pPr>
            <w:r w:rsidRPr="00B304D2">
              <w:rPr>
                <w:b/>
                <w:bCs/>
              </w:rPr>
              <w:t>Std Diff</w:t>
            </w:r>
          </w:p>
        </w:tc>
        <w:tc>
          <w:tcPr>
            <w:tcW w:w="0" w:type="auto"/>
            <w:hideMark/>
          </w:tcPr>
          <w:p w14:paraId="05CF7E81" w14:textId="77777777" w:rsidR="0060331F" w:rsidRPr="00B304D2" w:rsidRDefault="0060331F" w:rsidP="007C77FE">
            <w:pPr>
              <w:jc w:val="center"/>
              <w:rPr>
                <w:b/>
                <w:bCs/>
              </w:rPr>
            </w:pPr>
            <w:r w:rsidRPr="00B304D2">
              <w:rPr>
                <w:b/>
                <w:bCs/>
              </w:rPr>
              <w:t>P-value</w:t>
            </w:r>
          </w:p>
        </w:tc>
      </w:tr>
      <w:tr w:rsidR="0060331F" w:rsidRPr="00B304D2" w14:paraId="1EDAB3FE" w14:textId="77777777" w:rsidTr="007C77FE">
        <w:trPr>
          <w:trHeight w:val="285"/>
        </w:trPr>
        <w:tc>
          <w:tcPr>
            <w:tcW w:w="0" w:type="auto"/>
            <w:hideMark/>
          </w:tcPr>
          <w:p w14:paraId="79610252" w14:textId="77777777" w:rsidR="0060331F" w:rsidRPr="00A1190E" w:rsidRDefault="0060331F" w:rsidP="007C77FE">
            <w:r w:rsidRPr="00A1190E">
              <w:t>Age, years (mean ± SD)</w:t>
            </w:r>
          </w:p>
        </w:tc>
        <w:tc>
          <w:tcPr>
            <w:tcW w:w="0" w:type="auto"/>
            <w:hideMark/>
          </w:tcPr>
          <w:p w14:paraId="19A2ED78" w14:textId="77777777" w:rsidR="0060331F" w:rsidRPr="00B304D2" w:rsidRDefault="0060331F" w:rsidP="007C77FE">
            <w:r w:rsidRPr="00B304D2">
              <w:t>48.8 ± 13.6</w:t>
            </w:r>
          </w:p>
        </w:tc>
        <w:tc>
          <w:tcPr>
            <w:tcW w:w="0" w:type="auto"/>
            <w:hideMark/>
          </w:tcPr>
          <w:p w14:paraId="1A7CD3E9" w14:textId="77777777" w:rsidR="0060331F" w:rsidRPr="00B304D2" w:rsidRDefault="0060331F" w:rsidP="007C77FE">
            <w:r w:rsidRPr="00B304D2">
              <w:t>50.1 ± 16.1</w:t>
            </w:r>
          </w:p>
        </w:tc>
        <w:tc>
          <w:tcPr>
            <w:tcW w:w="0" w:type="auto"/>
            <w:hideMark/>
          </w:tcPr>
          <w:p w14:paraId="41DA57C7" w14:textId="77777777" w:rsidR="0060331F" w:rsidRPr="00B304D2" w:rsidRDefault="0060331F" w:rsidP="007C77FE">
            <w:r w:rsidRPr="00B304D2">
              <w:t>0.090</w:t>
            </w:r>
          </w:p>
        </w:tc>
        <w:tc>
          <w:tcPr>
            <w:tcW w:w="0" w:type="auto"/>
            <w:hideMark/>
          </w:tcPr>
          <w:p w14:paraId="706647BB" w14:textId="77777777" w:rsidR="0060331F" w:rsidRPr="00B304D2" w:rsidRDefault="0060331F" w:rsidP="007C77FE">
            <w:r w:rsidRPr="00B304D2">
              <w:t>0.002</w:t>
            </w:r>
          </w:p>
        </w:tc>
      </w:tr>
      <w:tr w:rsidR="0060331F" w:rsidRPr="00B304D2" w14:paraId="0E916E65" w14:textId="77777777" w:rsidTr="007C77FE">
        <w:trPr>
          <w:trHeight w:val="304"/>
        </w:trPr>
        <w:tc>
          <w:tcPr>
            <w:tcW w:w="0" w:type="auto"/>
            <w:hideMark/>
          </w:tcPr>
          <w:p w14:paraId="4737CFD8" w14:textId="77777777" w:rsidR="0060331F" w:rsidRPr="00A1190E" w:rsidRDefault="0060331F" w:rsidP="007C77FE">
            <w:r w:rsidRPr="00A1190E">
              <w:t>Female</w:t>
            </w:r>
          </w:p>
        </w:tc>
        <w:tc>
          <w:tcPr>
            <w:tcW w:w="0" w:type="auto"/>
            <w:hideMark/>
          </w:tcPr>
          <w:p w14:paraId="432D70A1" w14:textId="77777777" w:rsidR="0060331F" w:rsidRPr="00B304D2" w:rsidRDefault="0060331F" w:rsidP="007C77FE">
            <w:r w:rsidRPr="00B304D2">
              <w:t>1,284 (74.3%)</w:t>
            </w:r>
          </w:p>
        </w:tc>
        <w:tc>
          <w:tcPr>
            <w:tcW w:w="0" w:type="auto"/>
            <w:hideMark/>
          </w:tcPr>
          <w:p w14:paraId="41469E30" w14:textId="77777777" w:rsidR="0060331F" w:rsidRPr="00B304D2" w:rsidRDefault="0060331F" w:rsidP="007C77FE">
            <w:r w:rsidRPr="00B304D2">
              <w:t>3,347 (64.4%)</w:t>
            </w:r>
          </w:p>
        </w:tc>
        <w:tc>
          <w:tcPr>
            <w:tcW w:w="0" w:type="auto"/>
            <w:hideMark/>
          </w:tcPr>
          <w:p w14:paraId="4D2F7F23" w14:textId="77777777" w:rsidR="0060331F" w:rsidRPr="00B304D2" w:rsidRDefault="0060331F" w:rsidP="007C77FE">
            <w:r w:rsidRPr="00B304D2">
              <w:t>0.214</w:t>
            </w:r>
          </w:p>
        </w:tc>
        <w:tc>
          <w:tcPr>
            <w:tcW w:w="0" w:type="auto"/>
            <w:hideMark/>
          </w:tcPr>
          <w:p w14:paraId="322D4A8A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048C7012" w14:textId="77777777" w:rsidTr="007C77FE">
        <w:trPr>
          <w:trHeight w:val="304"/>
        </w:trPr>
        <w:tc>
          <w:tcPr>
            <w:tcW w:w="0" w:type="auto"/>
            <w:hideMark/>
          </w:tcPr>
          <w:p w14:paraId="7C44DF7F" w14:textId="77777777" w:rsidR="0060331F" w:rsidRPr="00A1190E" w:rsidRDefault="0060331F" w:rsidP="007C77FE">
            <w:r w:rsidRPr="00A1190E">
              <w:t>Male</w:t>
            </w:r>
          </w:p>
        </w:tc>
        <w:tc>
          <w:tcPr>
            <w:tcW w:w="0" w:type="auto"/>
            <w:hideMark/>
          </w:tcPr>
          <w:p w14:paraId="793EFDEC" w14:textId="77777777" w:rsidR="0060331F" w:rsidRPr="00B304D2" w:rsidRDefault="0060331F" w:rsidP="007C77FE">
            <w:r w:rsidRPr="00B304D2">
              <w:t>443 (25.6%)</w:t>
            </w:r>
          </w:p>
        </w:tc>
        <w:tc>
          <w:tcPr>
            <w:tcW w:w="0" w:type="auto"/>
            <w:hideMark/>
          </w:tcPr>
          <w:p w14:paraId="00A0516E" w14:textId="77777777" w:rsidR="0060331F" w:rsidRPr="00B304D2" w:rsidRDefault="0060331F" w:rsidP="007C77FE">
            <w:r w:rsidRPr="00B304D2">
              <w:t>1,843 (35.5%)</w:t>
            </w:r>
          </w:p>
        </w:tc>
        <w:tc>
          <w:tcPr>
            <w:tcW w:w="0" w:type="auto"/>
            <w:hideMark/>
          </w:tcPr>
          <w:p w14:paraId="2160A4D5" w14:textId="77777777" w:rsidR="0060331F" w:rsidRPr="00B304D2" w:rsidRDefault="0060331F" w:rsidP="007C77FE">
            <w:r w:rsidRPr="00B304D2">
              <w:t>0.215</w:t>
            </w:r>
          </w:p>
        </w:tc>
        <w:tc>
          <w:tcPr>
            <w:tcW w:w="0" w:type="auto"/>
            <w:hideMark/>
          </w:tcPr>
          <w:p w14:paraId="13A037E1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0ABBCDAF" w14:textId="77777777" w:rsidTr="007C77FE">
        <w:trPr>
          <w:trHeight w:val="304"/>
        </w:trPr>
        <w:tc>
          <w:tcPr>
            <w:tcW w:w="0" w:type="auto"/>
            <w:gridSpan w:val="5"/>
            <w:hideMark/>
          </w:tcPr>
          <w:p w14:paraId="1AB41CA6" w14:textId="77777777" w:rsidR="0060331F" w:rsidRPr="00B304D2" w:rsidRDefault="0060331F" w:rsidP="007C77FE">
            <w:pPr>
              <w:rPr>
                <w:sz w:val="20"/>
                <w:szCs w:val="20"/>
              </w:rPr>
            </w:pPr>
            <w:r w:rsidRPr="00B304D2">
              <w:rPr>
                <w:b/>
                <w:bCs/>
              </w:rPr>
              <w:t>Race / Ethnicity</w:t>
            </w:r>
          </w:p>
        </w:tc>
      </w:tr>
      <w:tr w:rsidR="0060331F" w:rsidRPr="00B304D2" w14:paraId="3812A788" w14:textId="77777777" w:rsidTr="007C77FE">
        <w:trPr>
          <w:trHeight w:val="285"/>
        </w:trPr>
        <w:tc>
          <w:tcPr>
            <w:tcW w:w="0" w:type="auto"/>
            <w:hideMark/>
          </w:tcPr>
          <w:p w14:paraId="61CE6556" w14:textId="77777777" w:rsidR="0060331F" w:rsidRPr="00B304D2" w:rsidRDefault="0060331F" w:rsidP="007C77FE">
            <w:r w:rsidRPr="00B304D2">
              <w:t>White</w:t>
            </w:r>
          </w:p>
        </w:tc>
        <w:tc>
          <w:tcPr>
            <w:tcW w:w="0" w:type="auto"/>
            <w:hideMark/>
          </w:tcPr>
          <w:p w14:paraId="461283A0" w14:textId="77777777" w:rsidR="0060331F" w:rsidRPr="00B304D2" w:rsidRDefault="0060331F" w:rsidP="007C77FE">
            <w:r w:rsidRPr="00B304D2">
              <w:t>100 (5.8%)</w:t>
            </w:r>
          </w:p>
        </w:tc>
        <w:tc>
          <w:tcPr>
            <w:tcW w:w="0" w:type="auto"/>
            <w:hideMark/>
          </w:tcPr>
          <w:p w14:paraId="4F505828" w14:textId="77777777" w:rsidR="0060331F" w:rsidRPr="00B304D2" w:rsidRDefault="0060331F" w:rsidP="007C77FE">
            <w:r w:rsidRPr="00B304D2">
              <w:t>402 (7.7%)</w:t>
            </w:r>
          </w:p>
        </w:tc>
        <w:tc>
          <w:tcPr>
            <w:tcW w:w="0" w:type="auto"/>
            <w:hideMark/>
          </w:tcPr>
          <w:p w14:paraId="5852D7DD" w14:textId="77777777" w:rsidR="0060331F" w:rsidRPr="00B304D2" w:rsidRDefault="0060331F" w:rsidP="007C77FE">
            <w:r w:rsidRPr="00B304D2">
              <w:t>0.078</w:t>
            </w:r>
          </w:p>
        </w:tc>
        <w:tc>
          <w:tcPr>
            <w:tcW w:w="0" w:type="auto"/>
            <w:hideMark/>
          </w:tcPr>
          <w:p w14:paraId="7D30113F" w14:textId="77777777" w:rsidR="0060331F" w:rsidRPr="00B304D2" w:rsidRDefault="0060331F" w:rsidP="007C77FE">
            <w:r w:rsidRPr="00B304D2">
              <w:t>0.007</w:t>
            </w:r>
          </w:p>
        </w:tc>
      </w:tr>
      <w:tr w:rsidR="0060331F" w:rsidRPr="00B304D2" w14:paraId="18A6FEDD" w14:textId="77777777" w:rsidTr="007C77FE">
        <w:trPr>
          <w:trHeight w:val="304"/>
        </w:trPr>
        <w:tc>
          <w:tcPr>
            <w:tcW w:w="0" w:type="auto"/>
            <w:hideMark/>
          </w:tcPr>
          <w:p w14:paraId="3EB1D9CF" w14:textId="77777777" w:rsidR="0060331F" w:rsidRPr="00B304D2" w:rsidRDefault="0060331F" w:rsidP="007C77FE">
            <w:r w:rsidRPr="00B304D2">
              <w:t>Black / African American</w:t>
            </w:r>
          </w:p>
        </w:tc>
        <w:tc>
          <w:tcPr>
            <w:tcW w:w="0" w:type="auto"/>
            <w:hideMark/>
          </w:tcPr>
          <w:p w14:paraId="47FDA607" w14:textId="77777777" w:rsidR="0060331F" w:rsidRPr="00B304D2" w:rsidRDefault="0060331F" w:rsidP="007C77FE">
            <w:r w:rsidRPr="00B304D2">
              <w:t>1,470 (85.0%)</w:t>
            </w:r>
          </w:p>
        </w:tc>
        <w:tc>
          <w:tcPr>
            <w:tcW w:w="0" w:type="auto"/>
            <w:hideMark/>
          </w:tcPr>
          <w:p w14:paraId="68D72D7D" w14:textId="77777777" w:rsidR="0060331F" w:rsidRPr="00B304D2" w:rsidRDefault="0060331F" w:rsidP="007C77FE">
            <w:r w:rsidRPr="00B304D2">
              <w:t>4,317 (83.1%)</w:t>
            </w:r>
          </w:p>
        </w:tc>
        <w:tc>
          <w:tcPr>
            <w:tcW w:w="0" w:type="auto"/>
            <w:hideMark/>
          </w:tcPr>
          <w:p w14:paraId="21F8F12C" w14:textId="77777777" w:rsidR="0060331F" w:rsidRPr="00B304D2" w:rsidRDefault="0060331F" w:rsidP="007C77FE">
            <w:r w:rsidRPr="00B304D2">
              <w:t>0.052</w:t>
            </w:r>
          </w:p>
        </w:tc>
        <w:tc>
          <w:tcPr>
            <w:tcW w:w="0" w:type="auto"/>
            <w:hideMark/>
          </w:tcPr>
          <w:p w14:paraId="6648F9E0" w14:textId="77777777" w:rsidR="0060331F" w:rsidRPr="00B304D2" w:rsidRDefault="0060331F" w:rsidP="007C77FE">
            <w:r w:rsidRPr="00B304D2">
              <w:t>0.064</w:t>
            </w:r>
          </w:p>
        </w:tc>
      </w:tr>
      <w:tr w:rsidR="0060331F" w:rsidRPr="00B304D2" w14:paraId="0D4C06AF" w14:textId="77777777" w:rsidTr="007C77FE">
        <w:trPr>
          <w:trHeight w:val="304"/>
        </w:trPr>
        <w:tc>
          <w:tcPr>
            <w:tcW w:w="0" w:type="auto"/>
            <w:hideMark/>
          </w:tcPr>
          <w:p w14:paraId="598C1AC2" w14:textId="77777777" w:rsidR="0060331F" w:rsidRPr="00B304D2" w:rsidRDefault="0060331F" w:rsidP="007C77FE">
            <w:r w:rsidRPr="00B304D2">
              <w:t>Asian</w:t>
            </w:r>
          </w:p>
        </w:tc>
        <w:tc>
          <w:tcPr>
            <w:tcW w:w="0" w:type="auto"/>
            <w:hideMark/>
          </w:tcPr>
          <w:p w14:paraId="6EEB6056" w14:textId="77777777" w:rsidR="0060331F" w:rsidRPr="00B304D2" w:rsidRDefault="0060331F" w:rsidP="007C77FE">
            <w:r w:rsidRPr="00B304D2">
              <w:t>18 (1.0%)</w:t>
            </w:r>
          </w:p>
        </w:tc>
        <w:tc>
          <w:tcPr>
            <w:tcW w:w="0" w:type="auto"/>
            <w:hideMark/>
          </w:tcPr>
          <w:p w14:paraId="56DBB79B" w14:textId="77777777" w:rsidR="0060331F" w:rsidRPr="00B304D2" w:rsidRDefault="0060331F" w:rsidP="007C77FE">
            <w:r w:rsidRPr="00B304D2">
              <w:t>36 (0.7%)</w:t>
            </w:r>
          </w:p>
        </w:tc>
        <w:tc>
          <w:tcPr>
            <w:tcW w:w="0" w:type="auto"/>
            <w:hideMark/>
          </w:tcPr>
          <w:p w14:paraId="461F9298" w14:textId="77777777" w:rsidR="0060331F" w:rsidRPr="00B304D2" w:rsidRDefault="0060331F" w:rsidP="007C77FE">
            <w:r w:rsidRPr="00B304D2">
              <w:t>0.038</w:t>
            </w:r>
          </w:p>
        </w:tc>
        <w:tc>
          <w:tcPr>
            <w:tcW w:w="0" w:type="auto"/>
            <w:hideMark/>
          </w:tcPr>
          <w:p w14:paraId="4447B087" w14:textId="77777777" w:rsidR="0060331F" w:rsidRPr="00B304D2" w:rsidRDefault="0060331F" w:rsidP="007C77FE">
            <w:r w:rsidRPr="00B304D2">
              <w:t>0.154</w:t>
            </w:r>
          </w:p>
        </w:tc>
      </w:tr>
      <w:tr w:rsidR="0060331F" w:rsidRPr="00B304D2" w14:paraId="6793262C" w14:textId="77777777" w:rsidTr="007C77FE">
        <w:trPr>
          <w:trHeight w:val="590"/>
        </w:trPr>
        <w:tc>
          <w:tcPr>
            <w:tcW w:w="0" w:type="auto"/>
            <w:hideMark/>
          </w:tcPr>
          <w:p w14:paraId="38A920AC" w14:textId="77777777" w:rsidR="0060331F" w:rsidRPr="00B304D2" w:rsidRDefault="0060331F" w:rsidP="007C77FE">
            <w:r w:rsidRPr="00B304D2">
              <w:t>American Indian / Alaska Native</w:t>
            </w:r>
          </w:p>
        </w:tc>
        <w:tc>
          <w:tcPr>
            <w:tcW w:w="0" w:type="auto"/>
            <w:hideMark/>
          </w:tcPr>
          <w:p w14:paraId="4B5729B2" w14:textId="77777777" w:rsidR="0060331F" w:rsidRPr="00B304D2" w:rsidRDefault="0060331F" w:rsidP="007C77FE">
            <w:r w:rsidRPr="00B304D2">
              <w:t>10 (0.6%)</w:t>
            </w:r>
          </w:p>
        </w:tc>
        <w:tc>
          <w:tcPr>
            <w:tcW w:w="0" w:type="auto"/>
            <w:hideMark/>
          </w:tcPr>
          <w:p w14:paraId="69E768E1" w14:textId="77777777" w:rsidR="0060331F" w:rsidRPr="00B304D2" w:rsidRDefault="0060331F" w:rsidP="007C77FE">
            <w:r w:rsidRPr="00B304D2">
              <w:t>13 (0.3%)</w:t>
            </w:r>
          </w:p>
        </w:tc>
        <w:tc>
          <w:tcPr>
            <w:tcW w:w="0" w:type="auto"/>
            <w:hideMark/>
          </w:tcPr>
          <w:p w14:paraId="6DAF6A0F" w14:textId="77777777" w:rsidR="0060331F" w:rsidRPr="00B304D2" w:rsidRDefault="0060331F" w:rsidP="007C77FE">
            <w:r w:rsidRPr="00B304D2">
              <w:t>0.051</w:t>
            </w:r>
          </w:p>
        </w:tc>
        <w:tc>
          <w:tcPr>
            <w:tcW w:w="0" w:type="auto"/>
            <w:hideMark/>
          </w:tcPr>
          <w:p w14:paraId="7D84B7FB" w14:textId="77777777" w:rsidR="0060331F" w:rsidRPr="00B304D2" w:rsidRDefault="0060331F" w:rsidP="007C77FE">
            <w:r w:rsidRPr="00B304D2">
              <w:t>0.040</w:t>
            </w:r>
          </w:p>
        </w:tc>
      </w:tr>
      <w:tr w:rsidR="0060331F" w:rsidRPr="00B304D2" w14:paraId="1BC0393E" w14:textId="77777777" w:rsidTr="007C77FE">
        <w:trPr>
          <w:trHeight w:val="610"/>
        </w:trPr>
        <w:tc>
          <w:tcPr>
            <w:tcW w:w="0" w:type="auto"/>
            <w:hideMark/>
          </w:tcPr>
          <w:p w14:paraId="132C47EB" w14:textId="77777777" w:rsidR="0060331F" w:rsidRPr="00B304D2" w:rsidRDefault="0060331F" w:rsidP="007C77FE">
            <w:r w:rsidRPr="00B304D2">
              <w:t>Native Hawaiian / Pacific Islander</w:t>
            </w:r>
          </w:p>
        </w:tc>
        <w:tc>
          <w:tcPr>
            <w:tcW w:w="0" w:type="auto"/>
            <w:hideMark/>
          </w:tcPr>
          <w:p w14:paraId="24CFC55C" w14:textId="77777777" w:rsidR="0060331F" w:rsidRPr="00B304D2" w:rsidRDefault="0060331F" w:rsidP="007C77FE">
            <w:r w:rsidRPr="00B304D2">
              <w:t>10 (0.6%)</w:t>
            </w:r>
          </w:p>
        </w:tc>
        <w:tc>
          <w:tcPr>
            <w:tcW w:w="0" w:type="auto"/>
            <w:hideMark/>
          </w:tcPr>
          <w:p w14:paraId="51D31CBC" w14:textId="77777777" w:rsidR="0060331F" w:rsidRPr="00B304D2" w:rsidRDefault="0060331F" w:rsidP="007C77FE">
            <w:r w:rsidRPr="00B304D2">
              <w:t>10 (0.2%)</w:t>
            </w:r>
          </w:p>
        </w:tc>
        <w:tc>
          <w:tcPr>
            <w:tcW w:w="0" w:type="auto"/>
            <w:hideMark/>
          </w:tcPr>
          <w:p w14:paraId="2B02289F" w14:textId="77777777" w:rsidR="0060331F" w:rsidRPr="00B304D2" w:rsidRDefault="0060331F" w:rsidP="007C77FE">
            <w:r w:rsidRPr="00B304D2">
              <w:t>0.062</w:t>
            </w:r>
          </w:p>
        </w:tc>
        <w:tc>
          <w:tcPr>
            <w:tcW w:w="0" w:type="auto"/>
            <w:hideMark/>
          </w:tcPr>
          <w:p w14:paraId="0CDD2AD1" w14:textId="77777777" w:rsidR="0060331F" w:rsidRPr="00B304D2" w:rsidRDefault="0060331F" w:rsidP="007C77FE">
            <w:r w:rsidRPr="00B304D2">
              <w:t>0.010</w:t>
            </w:r>
          </w:p>
        </w:tc>
      </w:tr>
      <w:tr w:rsidR="0060331F" w:rsidRPr="00B304D2" w14:paraId="58153E00" w14:textId="77777777" w:rsidTr="007C77FE">
        <w:trPr>
          <w:trHeight w:val="304"/>
        </w:trPr>
        <w:tc>
          <w:tcPr>
            <w:tcW w:w="0" w:type="auto"/>
            <w:hideMark/>
          </w:tcPr>
          <w:p w14:paraId="3860C488" w14:textId="77777777" w:rsidR="0060331F" w:rsidRPr="00B304D2" w:rsidRDefault="0060331F" w:rsidP="007C77FE">
            <w:r w:rsidRPr="00B304D2">
              <w:t>Other / Unknown race</w:t>
            </w:r>
          </w:p>
        </w:tc>
        <w:tc>
          <w:tcPr>
            <w:tcW w:w="0" w:type="auto"/>
            <w:hideMark/>
          </w:tcPr>
          <w:p w14:paraId="73607A68" w14:textId="77777777" w:rsidR="0060331F" w:rsidRPr="00B304D2" w:rsidRDefault="0060331F" w:rsidP="007C77FE">
            <w:r w:rsidRPr="00B304D2">
              <w:t>94 (5.4%)</w:t>
            </w:r>
          </w:p>
        </w:tc>
        <w:tc>
          <w:tcPr>
            <w:tcW w:w="0" w:type="auto"/>
            <w:hideMark/>
          </w:tcPr>
          <w:p w14:paraId="5744E24A" w14:textId="77777777" w:rsidR="0060331F" w:rsidRPr="00B304D2" w:rsidRDefault="0060331F" w:rsidP="007C77FE">
            <w:r w:rsidRPr="00B304D2">
              <w:t>275 (5.3%)</w:t>
            </w:r>
          </w:p>
        </w:tc>
        <w:tc>
          <w:tcPr>
            <w:tcW w:w="0" w:type="auto"/>
            <w:hideMark/>
          </w:tcPr>
          <w:p w14:paraId="08AA0A20" w14:textId="77777777" w:rsidR="0060331F" w:rsidRPr="00B304D2" w:rsidRDefault="0060331F" w:rsidP="007C77FE">
            <w:r w:rsidRPr="00B304D2">
              <w:t>0.006</w:t>
            </w:r>
          </w:p>
        </w:tc>
        <w:tc>
          <w:tcPr>
            <w:tcW w:w="0" w:type="auto"/>
            <w:hideMark/>
          </w:tcPr>
          <w:p w14:paraId="7E532DE9" w14:textId="77777777" w:rsidR="0060331F" w:rsidRPr="00B304D2" w:rsidRDefault="0060331F" w:rsidP="007C77FE">
            <w:r w:rsidRPr="00B304D2">
              <w:t>0.820</w:t>
            </w:r>
          </w:p>
        </w:tc>
      </w:tr>
      <w:tr w:rsidR="0060331F" w:rsidRPr="00B304D2" w14:paraId="7413A3A6" w14:textId="77777777" w:rsidTr="007C77FE">
        <w:trPr>
          <w:trHeight w:val="285"/>
        </w:trPr>
        <w:tc>
          <w:tcPr>
            <w:tcW w:w="0" w:type="auto"/>
            <w:gridSpan w:val="5"/>
            <w:hideMark/>
          </w:tcPr>
          <w:p w14:paraId="41F877AB" w14:textId="77777777" w:rsidR="0060331F" w:rsidRPr="00B304D2" w:rsidRDefault="0060331F" w:rsidP="007C77FE">
            <w:pPr>
              <w:rPr>
                <w:sz w:val="20"/>
                <w:szCs w:val="20"/>
              </w:rPr>
            </w:pPr>
            <w:r w:rsidRPr="00B304D2">
              <w:rPr>
                <w:b/>
                <w:bCs/>
              </w:rPr>
              <w:t>Comorbidities</w:t>
            </w:r>
          </w:p>
        </w:tc>
      </w:tr>
      <w:tr w:rsidR="0060331F" w:rsidRPr="00B304D2" w14:paraId="077D07F6" w14:textId="77777777" w:rsidTr="007C77FE">
        <w:trPr>
          <w:trHeight w:val="304"/>
        </w:trPr>
        <w:tc>
          <w:tcPr>
            <w:tcW w:w="0" w:type="auto"/>
            <w:hideMark/>
          </w:tcPr>
          <w:p w14:paraId="307A10EA" w14:textId="77777777" w:rsidR="0060331F" w:rsidRPr="00B304D2" w:rsidRDefault="0060331F" w:rsidP="007C77FE">
            <w:r w:rsidRPr="00B304D2">
              <w:t>Hyperlipidemia</w:t>
            </w:r>
          </w:p>
        </w:tc>
        <w:tc>
          <w:tcPr>
            <w:tcW w:w="0" w:type="auto"/>
            <w:hideMark/>
          </w:tcPr>
          <w:p w14:paraId="55E7B35A" w14:textId="77777777" w:rsidR="0060331F" w:rsidRPr="00B304D2" w:rsidRDefault="0060331F" w:rsidP="007C77FE">
            <w:r w:rsidRPr="00B304D2">
              <w:t>775 (44.8%)</w:t>
            </w:r>
          </w:p>
        </w:tc>
        <w:tc>
          <w:tcPr>
            <w:tcW w:w="0" w:type="auto"/>
            <w:hideMark/>
          </w:tcPr>
          <w:p w14:paraId="34D87570" w14:textId="77777777" w:rsidR="0060331F" w:rsidRPr="00B304D2" w:rsidRDefault="0060331F" w:rsidP="007C77FE">
            <w:r w:rsidRPr="00B304D2">
              <w:t>1,135 (21.9%)</w:t>
            </w:r>
          </w:p>
        </w:tc>
        <w:tc>
          <w:tcPr>
            <w:tcW w:w="0" w:type="auto"/>
            <w:hideMark/>
          </w:tcPr>
          <w:p w14:paraId="6F1E192F" w14:textId="77777777" w:rsidR="0060331F" w:rsidRPr="00B304D2" w:rsidRDefault="0060331F" w:rsidP="007C77FE">
            <w:r w:rsidRPr="00B304D2">
              <w:t>0.502</w:t>
            </w:r>
          </w:p>
        </w:tc>
        <w:tc>
          <w:tcPr>
            <w:tcW w:w="0" w:type="auto"/>
            <w:hideMark/>
          </w:tcPr>
          <w:p w14:paraId="70B9158F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173A6723" w14:textId="77777777" w:rsidTr="007C77FE">
        <w:trPr>
          <w:trHeight w:val="304"/>
        </w:trPr>
        <w:tc>
          <w:tcPr>
            <w:tcW w:w="0" w:type="auto"/>
            <w:hideMark/>
          </w:tcPr>
          <w:p w14:paraId="62A72954" w14:textId="77777777" w:rsidR="0060331F" w:rsidRPr="00B304D2" w:rsidRDefault="0060331F" w:rsidP="007C77FE">
            <w:r w:rsidRPr="00B304D2">
              <w:t>Obesity</w:t>
            </w:r>
          </w:p>
        </w:tc>
        <w:tc>
          <w:tcPr>
            <w:tcW w:w="0" w:type="auto"/>
            <w:hideMark/>
          </w:tcPr>
          <w:p w14:paraId="41E967DD" w14:textId="77777777" w:rsidR="0060331F" w:rsidRPr="00B304D2" w:rsidRDefault="0060331F" w:rsidP="007C77FE">
            <w:r w:rsidRPr="00B304D2">
              <w:t>889 (51.4%)</w:t>
            </w:r>
          </w:p>
        </w:tc>
        <w:tc>
          <w:tcPr>
            <w:tcW w:w="0" w:type="auto"/>
            <w:hideMark/>
          </w:tcPr>
          <w:p w14:paraId="324255CA" w14:textId="77777777" w:rsidR="0060331F" w:rsidRPr="00B304D2" w:rsidRDefault="0060331F" w:rsidP="007C77FE">
            <w:r w:rsidRPr="00B304D2">
              <w:t>1,114 (21.4%)</w:t>
            </w:r>
          </w:p>
        </w:tc>
        <w:tc>
          <w:tcPr>
            <w:tcW w:w="0" w:type="auto"/>
            <w:hideMark/>
          </w:tcPr>
          <w:p w14:paraId="35E1EB51" w14:textId="77777777" w:rsidR="0060331F" w:rsidRPr="00B304D2" w:rsidRDefault="0060331F" w:rsidP="007C77FE">
            <w:r w:rsidRPr="00B304D2">
              <w:t>0.655</w:t>
            </w:r>
          </w:p>
        </w:tc>
        <w:tc>
          <w:tcPr>
            <w:tcW w:w="0" w:type="auto"/>
            <w:hideMark/>
          </w:tcPr>
          <w:p w14:paraId="370D6076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6EF54E7E" w14:textId="77777777" w:rsidTr="007C77FE">
        <w:trPr>
          <w:trHeight w:val="304"/>
        </w:trPr>
        <w:tc>
          <w:tcPr>
            <w:tcW w:w="0" w:type="auto"/>
            <w:hideMark/>
          </w:tcPr>
          <w:p w14:paraId="36935C24" w14:textId="77777777" w:rsidR="0060331F" w:rsidRPr="00B304D2" w:rsidRDefault="0060331F" w:rsidP="007C77FE">
            <w:r w:rsidRPr="00B304D2">
              <w:t>Hypertensive diseases</w:t>
            </w:r>
          </w:p>
        </w:tc>
        <w:tc>
          <w:tcPr>
            <w:tcW w:w="0" w:type="auto"/>
            <w:hideMark/>
          </w:tcPr>
          <w:p w14:paraId="4E42B448" w14:textId="77777777" w:rsidR="0060331F" w:rsidRPr="00B304D2" w:rsidRDefault="0060331F" w:rsidP="007C77FE">
            <w:r w:rsidRPr="00B304D2">
              <w:t>989 (57.2%)</w:t>
            </w:r>
          </w:p>
        </w:tc>
        <w:tc>
          <w:tcPr>
            <w:tcW w:w="0" w:type="auto"/>
            <w:hideMark/>
          </w:tcPr>
          <w:p w14:paraId="700B1AE0" w14:textId="77777777" w:rsidR="0060331F" w:rsidRPr="00B304D2" w:rsidRDefault="0060331F" w:rsidP="007C77FE">
            <w:r w:rsidRPr="00B304D2">
              <w:t>2,009 (38.7%)</w:t>
            </w:r>
          </w:p>
        </w:tc>
        <w:tc>
          <w:tcPr>
            <w:tcW w:w="0" w:type="auto"/>
            <w:hideMark/>
          </w:tcPr>
          <w:p w14:paraId="7512F2B7" w14:textId="77777777" w:rsidR="0060331F" w:rsidRPr="00B304D2" w:rsidRDefault="0060331F" w:rsidP="007C77FE">
            <w:r w:rsidRPr="00B304D2">
              <w:t>0.377</w:t>
            </w:r>
          </w:p>
        </w:tc>
        <w:tc>
          <w:tcPr>
            <w:tcW w:w="0" w:type="auto"/>
            <w:hideMark/>
          </w:tcPr>
          <w:p w14:paraId="72F653AF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3B0E2045" w14:textId="77777777" w:rsidTr="007C77FE">
        <w:trPr>
          <w:trHeight w:val="285"/>
        </w:trPr>
        <w:tc>
          <w:tcPr>
            <w:tcW w:w="0" w:type="auto"/>
            <w:hideMark/>
          </w:tcPr>
          <w:p w14:paraId="53D12398" w14:textId="77777777" w:rsidR="0060331F" w:rsidRPr="00B304D2" w:rsidRDefault="0060331F" w:rsidP="007C77FE">
            <w:r w:rsidRPr="00B304D2">
              <w:t>Chronic kidney disease</w:t>
            </w:r>
          </w:p>
        </w:tc>
        <w:tc>
          <w:tcPr>
            <w:tcW w:w="0" w:type="auto"/>
            <w:hideMark/>
          </w:tcPr>
          <w:p w14:paraId="194F66BF" w14:textId="77777777" w:rsidR="0060331F" w:rsidRPr="00B304D2" w:rsidRDefault="0060331F" w:rsidP="007C77FE">
            <w:r w:rsidRPr="00B304D2">
              <w:t>169 (9.8%)</w:t>
            </w:r>
          </w:p>
        </w:tc>
        <w:tc>
          <w:tcPr>
            <w:tcW w:w="0" w:type="auto"/>
            <w:hideMark/>
          </w:tcPr>
          <w:p w14:paraId="16256FC7" w14:textId="77777777" w:rsidR="0060331F" w:rsidRPr="00B304D2" w:rsidRDefault="0060331F" w:rsidP="007C77FE">
            <w:r w:rsidRPr="00B304D2">
              <w:t>386 (7.4%)</w:t>
            </w:r>
          </w:p>
        </w:tc>
        <w:tc>
          <w:tcPr>
            <w:tcW w:w="0" w:type="auto"/>
            <w:hideMark/>
          </w:tcPr>
          <w:p w14:paraId="353DD639" w14:textId="77777777" w:rsidR="0060331F" w:rsidRPr="00B304D2" w:rsidRDefault="0060331F" w:rsidP="007C77FE">
            <w:r w:rsidRPr="00B304D2">
              <w:t>0.084</w:t>
            </w:r>
          </w:p>
        </w:tc>
        <w:tc>
          <w:tcPr>
            <w:tcW w:w="0" w:type="auto"/>
            <w:hideMark/>
          </w:tcPr>
          <w:p w14:paraId="205013A3" w14:textId="77777777" w:rsidR="0060331F" w:rsidRPr="00B304D2" w:rsidRDefault="0060331F" w:rsidP="007C77FE">
            <w:r w:rsidRPr="00B304D2">
              <w:t>0.002</w:t>
            </w:r>
          </w:p>
        </w:tc>
      </w:tr>
      <w:tr w:rsidR="0060331F" w:rsidRPr="00B304D2" w14:paraId="13FCCB32" w14:textId="77777777" w:rsidTr="007C77FE">
        <w:trPr>
          <w:trHeight w:val="304"/>
        </w:trPr>
        <w:tc>
          <w:tcPr>
            <w:tcW w:w="0" w:type="auto"/>
            <w:hideMark/>
          </w:tcPr>
          <w:p w14:paraId="27F8B88E" w14:textId="77777777" w:rsidR="0060331F" w:rsidRPr="00B304D2" w:rsidRDefault="0060331F" w:rsidP="007C77FE">
            <w:r w:rsidRPr="00B304D2">
              <w:t>Cerebral infarction</w:t>
            </w:r>
          </w:p>
        </w:tc>
        <w:tc>
          <w:tcPr>
            <w:tcW w:w="0" w:type="auto"/>
            <w:hideMark/>
          </w:tcPr>
          <w:p w14:paraId="0BCCEFFD" w14:textId="77777777" w:rsidR="0060331F" w:rsidRPr="00B304D2" w:rsidRDefault="0060331F" w:rsidP="007C77FE">
            <w:r w:rsidRPr="00B304D2">
              <w:t>61 (3.5%)</w:t>
            </w:r>
          </w:p>
        </w:tc>
        <w:tc>
          <w:tcPr>
            <w:tcW w:w="0" w:type="auto"/>
            <w:hideMark/>
          </w:tcPr>
          <w:p w14:paraId="501F6C90" w14:textId="77777777" w:rsidR="0060331F" w:rsidRPr="00B304D2" w:rsidRDefault="0060331F" w:rsidP="007C77FE">
            <w:r w:rsidRPr="00B304D2">
              <w:t>223 (4.3%)</w:t>
            </w:r>
          </w:p>
        </w:tc>
        <w:tc>
          <w:tcPr>
            <w:tcW w:w="0" w:type="auto"/>
            <w:hideMark/>
          </w:tcPr>
          <w:p w14:paraId="6094BE3B" w14:textId="77777777" w:rsidR="0060331F" w:rsidRPr="00B304D2" w:rsidRDefault="0060331F" w:rsidP="007C77FE">
            <w:r w:rsidRPr="00B304D2">
              <w:t>0.039</w:t>
            </w:r>
          </w:p>
        </w:tc>
        <w:tc>
          <w:tcPr>
            <w:tcW w:w="0" w:type="auto"/>
            <w:hideMark/>
          </w:tcPr>
          <w:p w14:paraId="4552C92E" w14:textId="77777777" w:rsidR="0060331F" w:rsidRPr="00B304D2" w:rsidRDefault="0060331F" w:rsidP="007C77FE">
            <w:r w:rsidRPr="00B304D2">
              <w:t>0.165</w:t>
            </w:r>
          </w:p>
        </w:tc>
      </w:tr>
      <w:tr w:rsidR="0060331F" w:rsidRPr="00B304D2" w14:paraId="7CEA40C4" w14:textId="77777777" w:rsidTr="007C77FE">
        <w:trPr>
          <w:trHeight w:val="304"/>
        </w:trPr>
        <w:tc>
          <w:tcPr>
            <w:tcW w:w="0" w:type="auto"/>
            <w:hideMark/>
          </w:tcPr>
          <w:p w14:paraId="640BFCB4" w14:textId="77777777" w:rsidR="0060331F" w:rsidRPr="00B304D2" w:rsidRDefault="0060331F" w:rsidP="007C77FE">
            <w:r w:rsidRPr="00B304D2">
              <w:rPr>
                <w:b/>
                <w:bCs/>
              </w:rPr>
              <w:t>Medications</w:t>
            </w:r>
          </w:p>
        </w:tc>
        <w:tc>
          <w:tcPr>
            <w:tcW w:w="0" w:type="auto"/>
            <w:hideMark/>
          </w:tcPr>
          <w:p w14:paraId="3AEA606E" w14:textId="77777777" w:rsidR="0060331F" w:rsidRPr="00B304D2" w:rsidRDefault="0060331F" w:rsidP="007C77FE"/>
        </w:tc>
        <w:tc>
          <w:tcPr>
            <w:tcW w:w="0" w:type="auto"/>
            <w:hideMark/>
          </w:tcPr>
          <w:p w14:paraId="4C822A09" w14:textId="77777777" w:rsidR="0060331F" w:rsidRPr="00B304D2" w:rsidRDefault="0060331F" w:rsidP="007C77F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937F73" w14:textId="77777777" w:rsidR="0060331F" w:rsidRPr="00B304D2" w:rsidRDefault="0060331F" w:rsidP="007C77F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8D3300" w14:textId="77777777" w:rsidR="0060331F" w:rsidRPr="00B304D2" w:rsidRDefault="0060331F" w:rsidP="007C77FE">
            <w:pPr>
              <w:rPr>
                <w:sz w:val="20"/>
                <w:szCs w:val="20"/>
              </w:rPr>
            </w:pPr>
          </w:p>
        </w:tc>
      </w:tr>
      <w:tr w:rsidR="0060331F" w:rsidRPr="00B304D2" w14:paraId="37A899DF" w14:textId="77777777" w:rsidTr="007C77FE">
        <w:trPr>
          <w:trHeight w:val="285"/>
        </w:trPr>
        <w:tc>
          <w:tcPr>
            <w:tcW w:w="0" w:type="auto"/>
            <w:hideMark/>
          </w:tcPr>
          <w:p w14:paraId="41C3A121" w14:textId="77777777" w:rsidR="0060331F" w:rsidRPr="00B304D2" w:rsidRDefault="0060331F" w:rsidP="007C77FE">
            <w:r w:rsidRPr="00B304D2">
              <w:t>Antilipemic agents</w:t>
            </w:r>
          </w:p>
        </w:tc>
        <w:tc>
          <w:tcPr>
            <w:tcW w:w="0" w:type="auto"/>
            <w:hideMark/>
          </w:tcPr>
          <w:p w14:paraId="090947A2" w14:textId="77777777" w:rsidR="0060331F" w:rsidRPr="00B304D2" w:rsidRDefault="0060331F" w:rsidP="007C77FE">
            <w:r w:rsidRPr="00B304D2">
              <w:t>718 (41.5%)</w:t>
            </w:r>
          </w:p>
        </w:tc>
        <w:tc>
          <w:tcPr>
            <w:tcW w:w="0" w:type="auto"/>
            <w:hideMark/>
          </w:tcPr>
          <w:p w14:paraId="440DC0C2" w14:textId="77777777" w:rsidR="0060331F" w:rsidRPr="00B304D2" w:rsidRDefault="0060331F" w:rsidP="007C77FE">
            <w:r w:rsidRPr="00B304D2">
              <w:t>734 (14.1%)</w:t>
            </w:r>
          </w:p>
        </w:tc>
        <w:tc>
          <w:tcPr>
            <w:tcW w:w="0" w:type="auto"/>
            <w:hideMark/>
          </w:tcPr>
          <w:p w14:paraId="5EA8A113" w14:textId="77777777" w:rsidR="0060331F" w:rsidRPr="00B304D2" w:rsidRDefault="0060331F" w:rsidP="007C77FE">
            <w:r w:rsidRPr="00B304D2">
              <w:t>0.642</w:t>
            </w:r>
          </w:p>
        </w:tc>
        <w:tc>
          <w:tcPr>
            <w:tcW w:w="0" w:type="auto"/>
            <w:hideMark/>
          </w:tcPr>
          <w:p w14:paraId="06384480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383DD5B1" w14:textId="77777777" w:rsidTr="007C77FE">
        <w:trPr>
          <w:trHeight w:val="304"/>
        </w:trPr>
        <w:tc>
          <w:tcPr>
            <w:tcW w:w="0" w:type="auto"/>
            <w:hideMark/>
          </w:tcPr>
          <w:p w14:paraId="5A23E2C4" w14:textId="77777777" w:rsidR="0060331F" w:rsidRPr="00B304D2" w:rsidRDefault="0060331F" w:rsidP="007C77FE">
            <w:r w:rsidRPr="00B304D2">
              <w:t>Hydroxyurea</w:t>
            </w:r>
          </w:p>
        </w:tc>
        <w:tc>
          <w:tcPr>
            <w:tcW w:w="0" w:type="auto"/>
            <w:hideMark/>
          </w:tcPr>
          <w:p w14:paraId="2DBF627B" w14:textId="77777777" w:rsidR="0060331F" w:rsidRPr="00B304D2" w:rsidRDefault="0060331F" w:rsidP="007C77FE">
            <w:r w:rsidRPr="00B304D2">
              <w:t>29 (1.7%)</w:t>
            </w:r>
          </w:p>
        </w:tc>
        <w:tc>
          <w:tcPr>
            <w:tcW w:w="0" w:type="auto"/>
            <w:hideMark/>
          </w:tcPr>
          <w:p w14:paraId="2231C407" w14:textId="77777777" w:rsidR="0060331F" w:rsidRPr="00B304D2" w:rsidRDefault="0060331F" w:rsidP="007C77FE">
            <w:r w:rsidRPr="00B304D2">
              <w:t>165 (3.2%)</w:t>
            </w:r>
          </w:p>
        </w:tc>
        <w:tc>
          <w:tcPr>
            <w:tcW w:w="0" w:type="auto"/>
            <w:hideMark/>
          </w:tcPr>
          <w:p w14:paraId="6A3A14FC" w14:textId="77777777" w:rsidR="0060331F" w:rsidRPr="00B304D2" w:rsidRDefault="0060331F" w:rsidP="007C77FE">
            <w:r w:rsidRPr="00B304D2">
              <w:t>0.098</w:t>
            </w:r>
          </w:p>
        </w:tc>
        <w:tc>
          <w:tcPr>
            <w:tcW w:w="0" w:type="auto"/>
            <w:hideMark/>
          </w:tcPr>
          <w:p w14:paraId="5143FC96" w14:textId="77777777" w:rsidR="0060331F" w:rsidRPr="00B304D2" w:rsidRDefault="0060331F" w:rsidP="007C77FE">
            <w:r w:rsidRPr="00B304D2">
              <w:t>0.001</w:t>
            </w:r>
          </w:p>
        </w:tc>
      </w:tr>
      <w:tr w:rsidR="0060331F" w:rsidRPr="00B304D2" w14:paraId="0A64B424" w14:textId="77777777" w:rsidTr="007C77FE">
        <w:trPr>
          <w:trHeight w:val="304"/>
        </w:trPr>
        <w:tc>
          <w:tcPr>
            <w:tcW w:w="0" w:type="auto"/>
            <w:gridSpan w:val="5"/>
            <w:hideMark/>
          </w:tcPr>
          <w:p w14:paraId="373BC0EA" w14:textId="77777777" w:rsidR="0060331F" w:rsidRPr="00B304D2" w:rsidRDefault="0060331F" w:rsidP="007C77FE">
            <w:pPr>
              <w:rPr>
                <w:sz w:val="20"/>
                <w:szCs w:val="20"/>
              </w:rPr>
            </w:pPr>
            <w:r w:rsidRPr="00B304D2">
              <w:rPr>
                <w:b/>
                <w:bCs/>
              </w:rPr>
              <w:t>Laboratory Values</w:t>
            </w:r>
          </w:p>
        </w:tc>
      </w:tr>
      <w:tr w:rsidR="0060331F" w:rsidRPr="00B304D2" w14:paraId="47421ABD" w14:textId="77777777" w:rsidTr="007C77FE">
        <w:trPr>
          <w:trHeight w:val="285"/>
        </w:trPr>
        <w:tc>
          <w:tcPr>
            <w:tcW w:w="0" w:type="auto"/>
            <w:hideMark/>
          </w:tcPr>
          <w:p w14:paraId="545F8877" w14:textId="77777777" w:rsidR="0060331F" w:rsidRPr="00B304D2" w:rsidRDefault="0060331F" w:rsidP="007C77FE">
            <w:r w:rsidRPr="00B304D2">
              <w:t>HbA1c, % (mean ± SD)</w:t>
            </w:r>
          </w:p>
        </w:tc>
        <w:tc>
          <w:tcPr>
            <w:tcW w:w="0" w:type="auto"/>
            <w:hideMark/>
          </w:tcPr>
          <w:p w14:paraId="700330B1" w14:textId="77777777" w:rsidR="0060331F" w:rsidRPr="00B304D2" w:rsidRDefault="0060331F" w:rsidP="007C77FE">
            <w:r w:rsidRPr="00B304D2">
              <w:t>7.9 ± 2.3</w:t>
            </w:r>
          </w:p>
        </w:tc>
        <w:tc>
          <w:tcPr>
            <w:tcW w:w="0" w:type="auto"/>
            <w:hideMark/>
          </w:tcPr>
          <w:p w14:paraId="456FF2FB" w14:textId="77777777" w:rsidR="0060331F" w:rsidRPr="00B304D2" w:rsidRDefault="0060331F" w:rsidP="007C77FE">
            <w:r w:rsidRPr="00B304D2">
              <w:t>6.7 ± 1.7</w:t>
            </w:r>
          </w:p>
        </w:tc>
        <w:tc>
          <w:tcPr>
            <w:tcW w:w="0" w:type="auto"/>
            <w:hideMark/>
          </w:tcPr>
          <w:p w14:paraId="72C96A9C" w14:textId="77777777" w:rsidR="0060331F" w:rsidRPr="00B304D2" w:rsidRDefault="0060331F" w:rsidP="007C77FE">
            <w:r w:rsidRPr="00B304D2">
              <w:t>0.559</w:t>
            </w:r>
          </w:p>
        </w:tc>
        <w:tc>
          <w:tcPr>
            <w:tcW w:w="0" w:type="auto"/>
            <w:hideMark/>
          </w:tcPr>
          <w:p w14:paraId="340BE44D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22403FA1" w14:textId="77777777" w:rsidTr="007C77FE">
        <w:trPr>
          <w:trHeight w:val="304"/>
        </w:trPr>
        <w:tc>
          <w:tcPr>
            <w:tcW w:w="0" w:type="auto"/>
            <w:hideMark/>
          </w:tcPr>
          <w:p w14:paraId="4E08AA6A" w14:textId="77777777" w:rsidR="0060331F" w:rsidRPr="00B304D2" w:rsidRDefault="0060331F" w:rsidP="007C77FE">
            <w:r w:rsidRPr="00B304D2">
              <w:t>HbA1c ≤ 5.7%</w:t>
            </w:r>
          </w:p>
        </w:tc>
        <w:tc>
          <w:tcPr>
            <w:tcW w:w="0" w:type="auto"/>
            <w:hideMark/>
          </w:tcPr>
          <w:p w14:paraId="3D7E719C" w14:textId="77777777" w:rsidR="0060331F" w:rsidRPr="00B304D2" w:rsidRDefault="0060331F" w:rsidP="007C77FE">
            <w:r w:rsidRPr="00B304D2">
              <w:t>202 (11.7%)</w:t>
            </w:r>
          </w:p>
        </w:tc>
        <w:tc>
          <w:tcPr>
            <w:tcW w:w="0" w:type="auto"/>
            <w:hideMark/>
          </w:tcPr>
          <w:p w14:paraId="36D943FD" w14:textId="77777777" w:rsidR="0060331F" w:rsidRPr="00B304D2" w:rsidRDefault="0060331F" w:rsidP="007C77FE">
            <w:r w:rsidRPr="00B304D2">
              <w:t>377 (7.3%)</w:t>
            </w:r>
          </w:p>
        </w:tc>
        <w:tc>
          <w:tcPr>
            <w:tcW w:w="0" w:type="auto"/>
            <w:hideMark/>
          </w:tcPr>
          <w:p w14:paraId="48122457" w14:textId="77777777" w:rsidR="0060331F" w:rsidRPr="00B304D2" w:rsidRDefault="0060331F" w:rsidP="007C77FE">
            <w:r w:rsidRPr="00B304D2">
              <w:t>0.152</w:t>
            </w:r>
          </w:p>
        </w:tc>
        <w:tc>
          <w:tcPr>
            <w:tcW w:w="0" w:type="auto"/>
            <w:hideMark/>
          </w:tcPr>
          <w:p w14:paraId="7B08F8DD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0B9E7FF3" w14:textId="77777777" w:rsidTr="007C77FE">
        <w:trPr>
          <w:trHeight w:val="304"/>
        </w:trPr>
        <w:tc>
          <w:tcPr>
            <w:tcW w:w="0" w:type="auto"/>
            <w:hideMark/>
          </w:tcPr>
          <w:p w14:paraId="15D5DB62" w14:textId="77777777" w:rsidR="0060331F" w:rsidRPr="00B304D2" w:rsidRDefault="0060331F" w:rsidP="007C77FE">
            <w:r w:rsidRPr="00B304D2">
              <w:t>HbA1c 5.8–6.4%</w:t>
            </w:r>
          </w:p>
        </w:tc>
        <w:tc>
          <w:tcPr>
            <w:tcW w:w="0" w:type="auto"/>
            <w:hideMark/>
          </w:tcPr>
          <w:p w14:paraId="484DF48D" w14:textId="77777777" w:rsidR="0060331F" w:rsidRPr="00B304D2" w:rsidRDefault="0060331F" w:rsidP="007C77FE">
            <w:r w:rsidRPr="00B304D2">
              <w:t>469 (27.1%)</w:t>
            </w:r>
          </w:p>
        </w:tc>
        <w:tc>
          <w:tcPr>
            <w:tcW w:w="0" w:type="auto"/>
            <w:hideMark/>
          </w:tcPr>
          <w:p w14:paraId="71AB96AB" w14:textId="77777777" w:rsidR="0060331F" w:rsidRPr="00B304D2" w:rsidRDefault="0060331F" w:rsidP="007C77FE">
            <w:r w:rsidRPr="00B304D2">
              <w:t>730 (14.1%)</w:t>
            </w:r>
          </w:p>
        </w:tc>
        <w:tc>
          <w:tcPr>
            <w:tcW w:w="0" w:type="auto"/>
            <w:hideMark/>
          </w:tcPr>
          <w:p w14:paraId="5EC008F8" w14:textId="77777777" w:rsidR="0060331F" w:rsidRPr="00B304D2" w:rsidRDefault="0060331F" w:rsidP="007C77FE">
            <w:r w:rsidRPr="00B304D2">
              <w:t>0.328</w:t>
            </w:r>
          </w:p>
        </w:tc>
        <w:tc>
          <w:tcPr>
            <w:tcW w:w="0" w:type="auto"/>
            <w:hideMark/>
          </w:tcPr>
          <w:p w14:paraId="0824ECD6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2D02642A" w14:textId="77777777" w:rsidTr="007C77FE">
        <w:trPr>
          <w:trHeight w:val="285"/>
        </w:trPr>
        <w:tc>
          <w:tcPr>
            <w:tcW w:w="0" w:type="auto"/>
            <w:hideMark/>
          </w:tcPr>
          <w:p w14:paraId="5A9F3536" w14:textId="77777777" w:rsidR="0060331F" w:rsidRPr="00B304D2" w:rsidRDefault="0060331F" w:rsidP="007C77FE">
            <w:r w:rsidRPr="00B304D2">
              <w:t>HbA1c ≥ 6.5%</w:t>
            </w:r>
          </w:p>
        </w:tc>
        <w:tc>
          <w:tcPr>
            <w:tcW w:w="0" w:type="auto"/>
            <w:hideMark/>
          </w:tcPr>
          <w:p w14:paraId="28C951B4" w14:textId="77777777" w:rsidR="0060331F" w:rsidRPr="00B304D2" w:rsidRDefault="0060331F" w:rsidP="007C77FE">
            <w:r w:rsidRPr="00B304D2">
              <w:t>907 (52.5%)</w:t>
            </w:r>
          </w:p>
        </w:tc>
        <w:tc>
          <w:tcPr>
            <w:tcW w:w="0" w:type="auto"/>
            <w:hideMark/>
          </w:tcPr>
          <w:p w14:paraId="4E502E3F" w14:textId="77777777" w:rsidR="0060331F" w:rsidRPr="00B304D2" w:rsidRDefault="0060331F" w:rsidP="007C77FE">
            <w:r w:rsidRPr="00B304D2">
              <w:t>891 (17.2%)</w:t>
            </w:r>
          </w:p>
        </w:tc>
        <w:tc>
          <w:tcPr>
            <w:tcW w:w="0" w:type="auto"/>
            <w:hideMark/>
          </w:tcPr>
          <w:p w14:paraId="750B0824" w14:textId="77777777" w:rsidR="0060331F" w:rsidRPr="00B304D2" w:rsidRDefault="0060331F" w:rsidP="007C77FE">
            <w:r w:rsidRPr="00B304D2">
              <w:t>0.798</w:t>
            </w:r>
          </w:p>
        </w:tc>
        <w:tc>
          <w:tcPr>
            <w:tcW w:w="0" w:type="auto"/>
            <w:hideMark/>
          </w:tcPr>
          <w:p w14:paraId="43444470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5CCB9B52" w14:textId="77777777" w:rsidTr="007C77FE">
        <w:trPr>
          <w:trHeight w:val="304"/>
        </w:trPr>
        <w:tc>
          <w:tcPr>
            <w:tcW w:w="0" w:type="auto"/>
            <w:hideMark/>
          </w:tcPr>
          <w:p w14:paraId="4FC9732D" w14:textId="77777777" w:rsidR="0060331F" w:rsidRPr="00B304D2" w:rsidRDefault="0060331F" w:rsidP="007C77FE">
            <w:r w:rsidRPr="00B304D2">
              <w:rPr>
                <w:b/>
                <w:bCs/>
              </w:rPr>
              <w:t>Body Mass Index (BMI)</w:t>
            </w:r>
          </w:p>
        </w:tc>
        <w:tc>
          <w:tcPr>
            <w:tcW w:w="0" w:type="auto"/>
            <w:hideMark/>
          </w:tcPr>
          <w:p w14:paraId="7E546FF8" w14:textId="77777777" w:rsidR="0060331F" w:rsidRPr="00B304D2" w:rsidRDefault="0060331F" w:rsidP="007C77FE">
            <w:r w:rsidRPr="00B304D2">
              <w:t>38.6 ± 9.3</w:t>
            </w:r>
          </w:p>
        </w:tc>
        <w:tc>
          <w:tcPr>
            <w:tcW w:w="0" w:type="auto"/>
            <w:hideMark/>
          </w:tcPr>
          <w:p w14:paraId="08586925" w14:textId="77777777" w:rsidR="0060331F" w:rsidRPr="00B304D2" w:rsidRDefault="0060331F" w:rsidP="007C77FE">
            <w:r w:rsidRPr="00B304D2">
              <w:t>34.3 ± 8.9</w:t>
            </w:r>
          </w:p>
        </w:tc>
        <w:tc>
          <w:tcPr>
            <w:tcW w:w="0" w:type="auto"/>
            <w:hideMark/>
          </w:tcPr>
          <w:p w14:paraId="42C66138" w14:textId="77777777" w:rsidR="0060331F" w:rsidRPr="00B304D2" w:rsidRDefault="0060331F" w:rsidP="007C77FE">
            <w:r w:rsidRPr="00B304D2">
              <w:t>0.477</w:t>
            </w:r>
          </w:p>
        </w:tc>
        <w:tc>
          <w:tcPr>
            <w:tcW w:w="0" w:type="auto"/>
            <w:hideMark/>
          </w:tcPr>
          <w:p w14:paraId="4F8C84B3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19330ACC" w14:textId="77777777" w:rsidTr="007C77FE">
        <w:trPr>
          <w:trHeight w:val="304"/>
        </w:trPr>
        <w:tc>
          <w:tcPr>
            <w:tcW w:w="0" w:type="auto"/>
            <w:hideMark/>
          </w:tcPr>
          <w:p w14:paraId="0A127FE5" w14:textId="77777777" w:rsidR="0060331F" w:rsidRPr="00B304D2" w:rsidRDefault="0060331F" w:rsidP="007C77FE">
            <w:r w:rsidRPr="00B304D2">
              <w:t>0 - 18.50 kg/m²</w:t>
            </w:r>
          </w:p>
        </w:tc>
        <w:tc>
          <w:tcPr>
            <w:tcW w:w="0" w:type="auto"/>
            <w:hideMark/>
          </w:tcPr>
          <w:p w14:paraId="02C12546" w14:textId="77777777" w:rsidR="0060331F" w:rsidRPr="00B304D2" w:rsidRDefault="0060331F" w:rsidP="007C77FE">
            <w:r w:rsidRPr="00B304D2">
              <w:t>19 (1.1%)</w:t>
            </w:r>
          </w:p>
        </w:tc>
        <w:tc>
          <w:tcPr>
            <w:tcW w:w="0" w:type="auto"/>
            <w:hideMark/>
          </w:tcPr>
          <w:p w14:paraId="46BFA0EE" w14:textId="77777777" w:rsidR="0060331F" w:rsidRPr="00B304D2" w:rsidRDefault="0060331F" w:rsidP="007C77FE">
            <w:r w:rsidRPr="00B304D2">
              <w:t>83 (1.6%)</w:t>
            </w:r>
          </w:p>
        </w:tc>
        <w:tc>
          <w:tcPr>
            <w:tcW w:w="0" w:type="auto"/>
            <w:hideMark/>
          </w:tcPr>
          <w:p w14:paraId="408DB4A3" w14:textId="77777777" w:rsidR="0060331F" w:rsidRPr="00B304D2" w:rsidRDefault="0060331F" w:rsidP="007C77FE">
            <w:r w:rsidRPr="00B304D2">
              <w:t>0.043</w:t>
            </w:r>
          </w:p>
        </w:tc>
        <w:tc>
          <w:tcPr>
            <w:tcW w:w="0" w:type="auto"/>
            <w:hideMark/>
          </w:tcPr>
          <w:p w14:paraId="1757AA75" w14:textId="77777777" w:rsidR="0060331F" w:rsidRPr="00B304D2" w:rsidRDefault="0060331F" w:rsidP="007C77FE">
            <w:r w:rsidRPr="00B304D2">
              <w:t>0.136</w:t>
            </w:r>
          </w:p>
        </w:tc>
      </w:tr>
      <w:tr w:rsidR="0060331F" w:rsidRPr="00B304D2" w14:paraId="3E72DFE9" w14:textId="77777777" w:rsidTr="007C77FE">
        <w:trPr>
          <w:trHeight w:val="285"/>
        </w:trPr>
        <w:tc>
          <w:tcPr>
            <w:tcW w:w="0" w:type="auto"/>
            <w:hideMark/>
          </w:tcPr>
          <w:p w14:paraId="5631E1BD" w14:textId="77777777" w:rsidR="0060331F" w:rsidRPr="00B304D2" w:rsidRDefault="0060331F" w:rsidP="007C77FE">
            <w:r w:rsidRPr="00B304D2">
              <w:t>18.50 - 24.90 kg/m²</w:t>
            </w:r>
          </w:p>
        </w:tc>
        <w:tc>
          <w:tcPr>
            <w:tcW w:w="0" w:type="auto"/>
            <w:hideMark/>
          </w:tcPr>
          <w:p w14:paraId="52AE0140" w14:textId="77777777" w:rsidR="0060331F" w:rsidRPr="00B304D2" w:rsidRDefault="0060331F" w:rsidP="007C77FE">
            <w:r w:rsidRPr="00B304D2">
              <w:t>71 (4.1%)</w:t>
            </w:r>
          </w:p>
        </w:tc>
        <w:tc>
          <w:tcPr>
            <w:tcW w:w="0" w:type="auto"/>
            <w:hideMark/>
          </w:tcPr>
          <w:p w14:paraId="7872DC2C" w14:textId="77777777" w:rsidR="0060331F" w:rsidRPr="00B304D2" w:rsidRDefault="0060331F" w:rsidP="007C77FE">
            <w:r w:rsidRPr="00B304D2">
              <w:t>409 (7.9%)</w:t>
            </w:r>
          </w:p>
        </w:tc>
        <w:tc>
          <w:tcPr>
            <w:tcW w:w="0" w:type="auto"/>
            <w:hideMark/>
          </w:tcPr>
          <w:p w14:paraId="697581B6" w14:textId="77777777" w:rsidR="0060331F" w:rsidRPr="00B304D2" w:rsidRDefault="0060331F" w:rsidP="007C77FE">
            <w:r w:rsidRPr="00B304D2">
              <w:t>0.159</w:t>
            </w:r>
          </w:p>
        </w:tc>
        <w:tc>
          <w:tcPr>
            <w:tcW w:w="0" w:type="auto"/>
            <w:hideMark/>
          </w:tcPr>
          <w:p w14:paraId="5BFE1B87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1F512122" w14:textId="77777777" w:rsidTr="007C77FE">
        <w:trPr>
          <w:trHeight w:val="304"/>
        </w:trPr>
        <w:tc>
          <w:tcPr>
            <w:tcW w:w="0" w:type="auto"/>
            <w:hideMark/>
          </w:tcPr>
          <w:p w14:paraId="5804CDA0" w14:textId="77777777" w:rsidR="0060331F" w:rsidRPr="00B304D2" w:rsidRDefault="0060331F" w:rsidP="007C77FE">
            <w:r w:rsidRPr="00B304D2">
              <w:t>25 - 29.90 kg/m²</w:t>
            </w:r>
          </w:p>
        </w:tc>
        <w:tc>
          <w:tcPr>
            <w:tcW w:w="0" w:type="auto"/>
            <w:hideMark/>
          </w:tcPr>
          <w:p w14:paraId="4B51671D" w14:textId="77777777" w:rsidR="0060331F" w:rsidRPr="00B304D2" w:rsidRDefault="0060331F" w:rsidP="007C77FE">
            <w:r w:rsidRPr="00B304D2">
              <w:t>250 (14.5%)</w:t>
            </w:r>
          </w:p>
        </w:tc>
        <w:tc>
          <w:tcPr>
            <w:tcW w:w="0" w:type="auto"/>
            <w:hideMark/>
          </w:tcPr>
          <w:p w14:paraId="0CEDA445" w14:textId="77777777" w:rsidR="0060331F" w:rsidRPr="00B304D2" w:rsidRDefault="0060331F" w:rsidP="007C77FE">
            <w:r w:rsidRPr="00B304D2">
              <w:t>749 (14.4%)</w:t>
            </w:r>
          </w:p>
        </w:tc>
        <w:tc>
          <w:tcPr>
            <w:tcW w:w="0" w:type="auto"/>
            <w:hideMark/>
          </w:tcPr>
          <w:p w14:paraId="13C3B1A7" w14:textId="77777777" w:rsidR="0060331F" w:rsidRPr="00B304D2" w:rsidRDefault="0060331F" w:rsidP="007C77FE">
            <w:r w:rsidRPr="00B304D2">
              <w:t>0.001</w:t>
            </w:r>
          </w:p>
        </w:tc>
        <w:tc>
          <w:tcPr>
            <w:tcW w:w="0" w:type="auto"/>
            <w:hideMark/>
          </w:tcPr>
          <w:p w14:paraId="55830B30" w14:textId="77777777" w:rsidR="0060331F" w:rsidRPr="00B304D2" w:rsidRDefault="0060331F" w:rsidP="007C77FE">
            <w:r w:rsidRPr="00B304D2">
              <w:t>0.968</w:t>
            </w:r>
          </w:p>
        </w:tc>
      </w:tr>
      <w:tr w:rsidR="0060331F" w:rsidRPr="00B304D2" w14:paraId="21B2A84A" w14:textId="77777777" w:rsidTr="007C77FE">
        <w:trPr>
          <w:trHeight w:val="304"/>
        </w:trPr>
        <w:tc>
          <w:tcPr>
            <w:tcW w:w="0" w:type="auto"/>
            <w:hideMark/>
          </w:tcPr>
          <w:p w14:paraId="0670D006" w14:textId="77777777" w:rsidR="0060331F" w:rsidRPr="00B304D2" w:rsidRDefault="0060331F" w:rsidP="007C77FE">
            <w:r w:rsidRPr="00B304D2">
              <w:t>30 - 34.90 kg/m²</w:t>
            </w:r>
          </w:p>
        </w:tc>
        <w:tc>
          <w:tcPr>
            <w:tcW w:w="0" w:type="auto"/>
            <w:hideMark/>
          </w:tcPr>
          <w:p w14:paraId="30E93246" w14:textId="77777777" w:rsidR="0060331F" w:rsidRPr="00B304D2" w:rsidRDefault="0060331F" w:rsidP="007C77FE">
            <w:r w:rsidRPr="00B304D2">
              <w:t>391 (22.6%)</w:t>
            </w:r>
          </w:p>
        </w:tc>
        <w:tc>
          <w:tcPr>
            <w:tcW w:w="0" w:type="auto"/>
            <w:hideMark/>
          </w:tcPr>
          <w:p w14:paraId="7D3A74D4" w14:textId="77777777" w:rsidR="0060331F" w:rsidRPr="00B304D2" w:rsidRDefault="0060331F" w:rsidP="007C77FE">
            <w:r w:rsidRPr="00B304D2">
              <w:t>856 (16.5%)</w:t>
            </w:r>
          </w:p>
        </w:tc>
        <w:tc>
          <w:tcPr>
            <w:tcW w:w="0" w:type="auto"/>
            <w:hideMark/>
          </w:tcPr>
          <w:p w14:paraId="46A0DB35" w14:textId="77777777" w:rsidR="0060331F" w:rsidRPr="00B304D2" w:rsidRDefault="0060331F" w:rsidP="007C77FE">
            <w:r w:rsidRPr="00B304D2">
              <w:t>0.155</w:t>
            </w:r>
          </w:p>
        </w:tc>
        <w:tc>
          <w:tcPr>
            <w:tcW w:w="0" w:type="auto"/>
            <w:hideMark/>
          </w:tcPr>
          <w:p w14:paraId="24065334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2EA0D473" w14:textId="77777777" w:rsidTr="007C77FE">
        <w:trPr>
          <w:trHeight w:val="285"/>
        </w:trPr>
        <w:tc>
          <w:tcPr>
            <w:tcW w:w="0" w:type="auto"/>
            <w:hideMark/>
          </w:tcPr>
          <w:p w14:paraId="5DEEF3C6" w14:textId="77777777" w:rsidR="0060331F" w:rsidRPr="00B304D2" w:rsidRDefault="0060331F" w:rsidP="007C77FE">
            <w:r w:rsidRPr="00B304D2">
              <w:t>35 - 39.90 kg/m²</w:t>
            </w:r>
          </w:p>
        </w:tc>
        <w:tc>
          <w:tcPr>
            <w:tcW w:w="0" w:type="auto"/>
            <w:hideMark/>
          </w:tcPr>
          <w:p w14:paraId="330AEB6A" w14:textId="77777777" w:rsidR="0060331F" w:rsidRPr="00B304D2" w:rsidRDefault="0060331F" w:rsidP="007C77FE">
            <w:r w:rsidRPr="00B304D2">
              <w:t>415 (24.0%)</w:t>
            </w:r>
          </w:p>
        </w:tc>
        <w:tc>
          <w:tcPr>
            <w:tcW w:w="0" w:type="auto"/>
            <w:hideMark/>
          </w:tcPr>
          <w:p w14:paraId="44F61E58" w14:textId="77777777" w:rsidR="0060331F" w:rsidRPr="00B304D2" w:rsidRDefault="0060331F" w:rsidP="007C77FE">
            <w:r w:rsidRPr="00B304D2">
              <w:t>629 (12.1%)</w:t>
            </w:r>
          </w:p>
        </w:tc>
        <w:tc>
          <w:tcPr>
            <w:tcW w:w="0" w:type="auto"/>
            <w:hideMark/>
          </w:tcPr>
          <w:p w14:paraId="30F6F1D5" w14:textId="77777777" w:rsidR="0060331F" w:rsidRPr="00B304D2" w:rsidRDefault="0060331F" w:rsidP="007C77FE">
            <w:r w:rsidRPr="00B304D2">
              <w:t>0.313</w:t>
            </w:r>
          </w:p>
        </w:tc>
        <w:tc>
          <w:tcPr>
            <w:tcW w:w="0" w:type="auto"/>
            <w:hideMark/>
          </w:tcPr>
          <w:p w14:paraId="0CA84662" w14:textId="77777777" w:rsidR="0060331F" w:rsidRPr="00B304D2" w:rsidRDefault="0060331F" w:rsidP="007C77FE">
            <w:r w:rsidRPr="00B304D2">
              <w:t>&lt;0.001</w:t>
            </w:r>
          </w:p>
        </w:tc>
      </w:tr>
      <w:tr w:rsidR="0060331F" w:rsidRPr="00B304D2" w14:paraId="0A508473" w14:textId="77777777" w:rsidTr="007C77FE">
        <w:trPr>
          <w:trHeight w:val="304"/>
        </w:trPr>
        <w:tc>
          <w:tcPr>
            <w:tcW w:w="0" w:type="auto"/>
            <w:hideMark/>
          </w:tcPr>
          <w:p w14:paraId="6B03181E" w14:textId="77777777" w:rsidR="0060331F" w:rsidRPr="00B304D2" w:rsidRDefault="0060331F" w:rsidP="007C77FE">
            <w:r w:rsidRPr="00B304D2">
              <w:t>≥ 40 kg/m²</w:t>
            </w:r>
          </w:p>
        </w:tc>
        <w:tc>
          <w:tcPr>
            <w:tcW w:w="0" w:type="auto"/>
            <w:hideMark/>
          </w:tcPr>
          <w:p w14:paraId="70C116A7" w14:textId="77777777" w:rsidR="0060331F" w:rsidRPr="00B304D2" w:rsidRDefault="0060331F" w:rsidP="007C77FE">
            <w:r w:rsidRPr="00B304D2">
              <w:t>509 (29.4%)</w:t>
            </w:r>
          </w:p>
        </w:tc>
        <w:tc>
          <w:tcPr>
            <w:tcW w:w="0" w:type="auto"/>
            <w:hideMark/>
          </w:tcPr>
          <w:p w14:paraId="3A8F0A44" w14:textId="77777777" w:rsidR="0060331F" w:rsidRPr="00B304D2" w:rsidRDefault="0060331F" w:rsidP="007C77FE">
            <w:r w:rsidRPr="00B304D2">
              <w:t>674 (13.0%)</w:t>
            </w:r>
          </w:p>
        </w:tc>
        <w:tc>
          <w:tcPr>
            <w:tcW w:w="0" w:type="auto"/>
            <w:hideMark/>
          </w:tcPr>
          <w:p w14:paraId="1C89A773" w14:textId="77777777" w:rsidR="0060331F" w:rsidRPr="00B304D2" w:rsidRDefault="0060331F" w:rsidP="007C77FE">
            <w:r w:rsidRPr="00B304D2">
              <w:t>0.411</w:t>
            </w:r>
          </w:p>
        </w:tc>
        <w:tc>
          <w:tcPr>
            <w:tcW w:w="0" w:type="auto"/>
            <w:hideMark/>
          </w:tcPr>
          <w:p w14:paraId="67E9AAF6" w14:textId="77777777" w:rsidR="0060331F" w:rsidRPr="00B304D2" w:rsidRDefault="0060331F" w:rsidP="007C77FE">
            <w:r w:rsidRPr="00B304D2">
              <w:t>&lt;0.001</w:t>
            </w:r>
          </w:p>
        </w:tc>
      </w:tr>
    </w:tbl>
    <w:p w14:paraId="4DF5E487" w14:textId="77777777" w:rsidR="0060331F" w:rsidRPr="00321212" w:rsidRDefault="0060331F" w:rsidP="0060331F">
      <w:pPr>
        <w:rPr>
          <w:sz w:val="20"/>
          <w:szCs w:val="20"/>
        </w:rPr>
      </w:pPr>
      <w:r w:rsidRPr="00321212">
        <w:rPr>
          <w:sz w:val="20"/>
          <w:szCs w:val="20"/>
        </w:rPr>
        <w:t xml:space="preserve">Baseline demographic, clinical, medication, and laboratory characteristics of adults with sickle cell disease and type 2 diabetes mellitus treated with glucagon-like peptide-1 receptor agonists (GLP-1 cohort) and those not receiving GLP-1 therapy (non-GLP-1 cohort) prior to propensity score matching. Values are presented as mean ± standard deviation or number (percentage). Standardized differences (Std Diff) and </w:t>
      </w:r>
      <w:r w:rsidRPr="00321212">
        <w:rPr>
          <w:i/>
          <w:iCs/>
          <w:sz w:val="20"/>
          <w:szCs w:val="20"/>
        </w:rPr>
        <w:t>P</w:t>
      </w:r>
      <w:r w:rsidRPr="00321212">
        <w:rPr>
          <w:sz w:val="20"/>
          <w:szCs w:val="20"/>
        </w:rPr>
        <w:t xml:space="preserve"> values are shown to illustrate baseline </w:t>
      </w:r>
      <w:r w:rsidRPr="00321212">
        <w:rPr>
          <w:sz w:val="20"/>
          <w:szCs w:val="20"/>
        </w:rPr>
        <w:lastRenderedPageBreak/>
        <w:t>imbalance between cohorts, with larger standardized differences indicating substantial differences in covariate distribution before matching.</w:t>
      </w:r>
    </w:p>
    <w:p w14:paraId="6D4CE416" w14:textId="77777777" w:rsidR="0060331F" w:rsidRDefault="0060331F" w:rsidP="0060331F"/>
    <w:p w14:paraId="39D7000D" w14:textId="77777777" w:rsidR="0060331F" w:rsidRDefault="0060331F" w:rsidP="0060331F"/>
    <w:p w14:paraId="0829C778" w14:textId="77777777" w:rsidR="0060331F" w:rsidRDefault="0060331F" w:rsidP="0060331F"/>
    <w:p w14:paraId="45D60AC7" w14:textId="77777777" w:rsidR="0060331F" w:rsidRDefault="0060331F" w:rsidP="0060331F"/>
    <w:p w14:paraId="3F68595F" w14:textId="77777777" w:rsidR="0060331F" w:rsidRDefault="0060331F" w:rsidP="0060331F">
      <w:r w:rsidRPr="00391EE4">
        <w:rPr>
          <w:b/>
          <w:bCs/>
        </w:rPr>
        <w:t>Figure S1.</w:t>
      </w:r>
      <w:r>
        <w:t xml:space="preserve"> Propensity Score Density Distributions Before and After Matching</w:t>
      </w:r>
    </w:p>
    <w:p w14:paraId="21396CA0" w14:textId="77777777" w:rsidR="0060331F" w:rsidRDefault="0060331F" w:rsidP="0060331F"/>
    <w:tbl>
      <w:tblPr>
        <w:tblStyle w:val="ListTable2-Accent4"/>
        <w:tblW w:w="9360" w:type="dxa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55"/>
        <w:gridCol w:w="4276"/>
        <w:gridCol w:w="4276"/>
      </w:tblGrid>
      <w:tr w:rsidR="0060331F" w:rsidRPr="002066FC" w14:paraId="7CFE50AD" w14:textId="77777777" w:rsidTr="007C77FE">
        <w:tc>
          <w:tcPr>
            <w:tcW w:w="936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3090B2B" w14:textId="77777777" w:rsidR="0060331F" w:rsidRPr="002066FC" w:rsidRDefault="0060331F" w:rsidP="007C77FE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Propensity score density function - Before and after matching (</w:t>
            </w:r>
            <w:r w:rsidRPr="00391EE4">
              <w:rPr>
                <w:b/>
                <w:color w:val="000000" w:themeColor="text1"/>
                <w:sz w:val="18"/>
              </w:rPr>
              <w:t xml:space="preserve">SCD with GLP1 </w:t>
            </w:r>
            <w:r>
              <w:rPr>
                <w:b/>
                <w:color w:val="000000" w:themeColor="text1"/>
                <w:sz w:val="18"/>
              </w:rPr>
              <w:t>- purple, SCD</w:t>
            </w:r>
            <w:r w:rsidRPr="00391EE4">
              <w:rPr>
                <w:b/>
                <w:color w:val="000000" w:themeColor="text1"/>
                <w:sz w:val="18"/>
              </w:rPr>
              <w:t xml:space="preserve"> without GLP1</w:t>
            </w:r>
            <w:r>
              <w:rPr>
                <w:b/>
                <w:color w:val="000000" w:themeColor="text1"/>
                <w:sz w:val="18"/>
              </w:rPr>
              <w:t xml:space="preserve"> - green)</w:t>
            </w:r>
          </w:p>
        </w:tc>
      </w:tr>
      <w:tr w:rsidR="0060331F" w:rsidRPr="002066FC" w14:paraId="621D8DAF" w14:textId="77777777" w:rsidTr="007C77FE">
        <w:tc>
          <w:tcPr>
            <w:tcW w:w="353" w:type="dxa"/>
            <w:tcMar>
              <w:top w:w="58" w:type="dxa"/>
              <w:bottom w:w="58" w:type="dxa"/>
            </w:tcMar>
          </w:tcPr>
          <w:p w14:paraId="4369F7CE" w14:textId="77777777" w:rsidR="0060331F" w:rsidRPr="002066FC" w:rsidRDefault="0060331F" w:rsidP="007C77FE">
            <w:pPr>
              <w:rPr>
                <w:color w:val="000000" w:themeColor="text1"/>
                <w:sz w:val="18"/>
              </w:rPr>
            </w:pPr>
          </w:p>
        </w:tc>
        <w:tc>
          <w:tcPr>
            <w:tcW w:w="455" w:type="dxa"/>
            <w:tcMar>
              <w:top w:w="58" w:type="dxa"/>
              <w:bottom w:w="58" w:type="dxa"/>
            </w:tcMar>
          </w:tcPr>
          <w:p w14:paraId="53547685" w14:textId="77777777" w:rsidR="0060331F" w:rsidRPr="002066FC" w:rsidRDefault="0060331F" w:rsidP="007C77FE">
            <w:pPr>
              <w:rPr>
                <w:color w:val="000000" w:themeColor="text1"/>
                <w:sz w:val="18"/>
              </w:rPr>
            </w:pPr>
          </w:p>
        </w:tc>
        <w:tc>
          <w:tcPr>
            <w:tcW w:w="4276" w:type="dxa"/>
            <w:tcBorders>
              <w:bottom w:val="single" w:sz="4" w:space="0" w:color="808080" w:themeColor="background1" w:themeShade="80"/>
            </w:tcBorders>
            <w:tcMar>
              <w:top w:w="58" w:type="dxa"/>
              <w:bottom w:w="58" w:type="dxa"/>
            </w:tcMar>
          </w:tcPr>
          <w:p w14:paraId="6A53C09A" w14:textId="77777777" w:rsidR="0060331F" w:rsidRPr="002066FC" w:rsidRDefault="0060331F" w:rsidP="007C77FE">
            <w:pPr>
              <w:rPr>
                <w:color w:val="000000" w:themeColor="text1"/>
                <w:sz w:val="18"/>
              </w:rPr>
            </w:pPr>
            <w:r>
              <w:rPr>
                <w:noProof/>
              </w:rPr>
              <w:drawing>
                <wp:inline distT="0" distB="0" distL="0" distR="0" wp14:anchorId="609EBAFF" wp14:editId="44789FC7">
                  <wp:extent cx="2540000" cy="1587500"/>
                  <wp:effectExtent l="0" t="0" r="0" b="0"/>
                  <wp:docPr id="2039382797" name="Picture 24" descr="lines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A707B0-50EE-414F-9C92-553D1ECAC53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6619799" name="Picture 0" descr="lines.png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6" w:type="dxa"/>
            <w:tcBorders>
              <w:bottom w:val="single" w:sz="4" w:space="0" w:color="808080" w:themeColor="background1" w:themeShade="80"/>
            </w:tcBorders>
          </w:tcPr>
          <w:p w14:paraId="2A10D08D" w14:textId="77777777" w:rsidR="0060331F" w:rsidRPr="002066FC" w:rsidRDefault="0060331F" w:rsidP="007C77FE">
            <w:pPr>
              <w:rPr>
                <w:color w:val="000000" w:themeColor="text1"/>
                <w:sz w:val="18"/>
              </w:rPr>
            </w:pPr>
            <w:r>
              <w:rPr>
                <w:noProof/>
              </w:rPr>
              <w:drawing>
                <wp:inline distT="0" distB="0" distL="0" distR="0" wp14:anchorId="629678A5" wp14:editId="419F4C99">
                  <wp:extent cx="2540000" cy="1587500"/>
                  <wp:effectExtent l="0" t="0" r="0" b="0"/>
                  <wp:docPr id="1452932525" name="Picture 25" descr="lines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F9D8595-EBA2-4863-AEF6-C65A1F49027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4085777" name="Picture 3" descr="lines.png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D151F6" w14:textId="77777777" w:rsidR="0060331F" w:rsidRDefault="0060331F" w:rsidP="0060331F"/>
    <w:p w14:paraId="5342069C" w14:textId="77777777" w:rsidR="0060331F" w:rsidRPr="00391EE4" w:rsidRDefault="0060331F" w:rsidP="0060331F">
      <w:pPr>
        <w:jc w:val="both"/>
        <w:rPr>
          <w:sz w:val="20"/>
          <w:szCs w:val="20"/>
        </w:rPr>
      </w:pPr>
      <w:r w:rsidRPr="00391EE4">
        <w:rPr>
          <w:sz w:val="20"/>
          <w:szCs w:val="20"/>
        </w:rPr>
        <w:t>Kernel density plots of propensity score distributions for patients with sickle cell disease and type 2 diabetes mellitus treated with GLP-1 receptor agonists (purple) and those not treated with GLP-1 therapy (green), shown before and after propensity score matching. After matching, substantial overlap in propensity score distributions demonstrate improved covariate balance between cohorts.</w:t>
      </w:r>
    </w:p>
    <w:p w14:paraId="27046A03" w14:textId="77777777" w:rsidR="0060331F" w:rsidRDefault="0060331F" w:rsidP="0060331F"/>
    <w:p w14:paraId="6F63B8AC" w14:textId="77777777" w:rsidR="0060331F" w:rsidRDefault="0060331F" w:rsidP="0060331F"/>
    <w:p w14:paraId="5FB0988A" w14:textId="77777777" w:rsidR="0060331F" w:rsidRDefault="0060331F" w:rsidP="0060331F"/>
    <w:p w14:paraId="14D8E24B" w14:textId="77777777" w:rsidR="0060331F" w:rsidRDefault="0060331F" w:rsidP="0060331F"/>
    <w:p w14:paraId="5F6E09E5" w14:textId="77777777" w:rsidR="0060331F" w:rsidRDefault="0060331F" w:rsidP="0060331F"/>
    <w:p w14:paraId="1B7E8E4E" w14:textId="77777777" w:rsidR="0060331F" w:rsidRDefault="0060331F" w:rsidP="0060331F">
      <w:pPr>
        <w:pStyle w:val="JULIASTYLEHEADING2"/>
      </w:pPr>
    </w:p>
    <w:p w14:paraId="61260054" w14:textId="77777777" w:rsidR="0060331F" w:rsidRDefault="0060331F" w:rsidP="0060331F">
      <w:pPr>
        <w:pStyle w:val="JULIASTYLEHEADING2"/>
      </w:pPr>
    </w:p>
    <w:p w14:paraId="09E786FD" w14:textId="77777777" w:rsidR="0060331F" w:rsidRDefault="0060331F" w:rsidP="0060331F">
      <w:pPr>
        <w:pStyle w:val="JULIASTYLEHEADING2"/>
      </w:pPr>
    </w:p>
    <w:p w14:paraId="12323DAD" w14:textId="77777777" w:rsidR="0060331F" w:rsidRDefault="0060331F" w:rsidP="0060331F">
      <w:pPr>
        <w:pStyle w:val="JULIASTYLEHEADING2"/>
      </w:pPr>
    </w:p>
    <w:p w14:paraId="2C74DE4E" w14:textId="77777777" w:rsidR="0060331F" w:rsidRDefault="0060331F" w:rsidP="0060331F">
      <w:pPr>
        <w:pStyle w:val="JULIASTYLEHEADING2"/>
      </w:pPr>
    </w:p>
    <w:p w14:paraId="1A81229E" w14:textId="77777777" w:rsidR="0060331F" w:rsidRDefault="0060331F" w:rsidP="0060331F">
      <w:pPr>
        <w:pStyle w:val="JULIASTYLEHEADING2"/>
      </w:pPr>
    </w:p>
    <w:p w14:paraId="6719B76D" w14:textId="77777777" w:rsidR="0060331F" w:rsidRDefault="0060331F" w:rsidP="0060331F">
      <w:pPr>
        <w:pStyle w:val="JULIASTYLEHEADING2"/>
      </w:pPr>
    </w:p>
    <w:p w14:paraId="40B9C4CC" w14:textId="77777777" w:rsidR="00CA37E9" w:rsidRDefault="00CA37E9"/>
    <w:sectPr w:rsidR="00CA3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31F"/>
    <w:rsid w:val="001B4D43"/>
    <w:rsid w:val="00296AE0"/>
    <w:rsid w:val="0035579E"/>
    <w:rsid w:val="003A01F4"/>
    <w:rsid w:val="003C49B4"/>
    <w:rsid w:val="00436B34"/>
    <w:rsid w:val="005E2682"/>
    <w:rsid w:val="00600D77"/>
    <w:rsid w:val="0060331F"/>
    <w:rsid w:val="00692D7F"/>
    <w:rsid w:val="006A1C4D"/>
    <w:rsid w:val="007B3E68"/>
    <w:rsid w:val="00890B97"/>
    <w:rsid w:val="00894F3E"/>
    <w:rsid w:val="00A45503"/>
    <w:rsid w:val="00B95D70"/>
    <w:rsid w:val="00BC456E"/>
    <w:rsid w:val="00C064A5"/>
    <w:rsid w:val="00C46DD1"/>
    <w:rsid w:val="00C95C21"/>
    <w:rsid w:val="00CA37E9"/>
    <w:rsid w:val="00DE1C33"/>
    <w:rsid w:val="00F0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09CAC"/>
  <w15:chartTrackingRefBased/>
  <w15:docId w15:val="{45369EF8-2555-4EC3-9B6C-0BE00B78E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31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3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3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3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3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3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3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3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3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3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3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3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3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3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31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3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31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3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3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3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4">
    <w:name w:val="List Table 2 Accent 4"/>
    <w:basedOn w:val="TableNormal"/>
    <w:uiPriority w:val="47"/>
    <w:rsid w:val="0060331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customStyle="1" w:styleId="JULIASTYLEHEADING2">
    <w:name w:val="JULIASTYLEHEADING2"/>
    <w:basedOn w:val="Heading2"/>
    <w:rsid w:val="0060331F"/>
    <w:pPr>
      <w:spacing w:before="40" w:after="0" w:line="240" w:lineRule="auto"/>
    </w:pPr>
    <w:rPr>
      <w:b/>
      <w:color w:val="FF0000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788</Words>
  <Characters>4498</Characters>
  <Application>Microsoft Office Word</Application>
  <DocSecurity>0</DocSecurity>
  <Lines>37</Lines>
  <Paragraphs>10</Paragraphs>
  <ScaleCrop>false</ScaleCrop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efang Tchoukeu, Guy Loic</dc:creator>
  <cp:keywords/>
  <dc:description/>
  <cp:lastModifiedBy>Nguefang Tchoukeu, Guy Loic</cp:lastModifiedBy>
  <cp:revision>17</cp:revision>
  <dcterms:created xsi:type="dcterms:W3CDTF">2026-01-17T22:56:00Z</dcterms:created>
  <dcterms:modified xsi:type="dcterms:W3CDTF">2026-02-2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6-01-17T22:58:13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5066eefc-b974-46cc-a4f6-690d56df7073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